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D4D2101">
      <w:pPr>
        <w:spacing w:before="312" w:beforeLines="100" w:after="312" w:afterLines="100"/>
        <w:jc w:val="center"/>
        <w:rPr>
          <w:rFonts w:hint="default" w:ascii="Times New Roman" w:hAnsi="Times New Roman" w:cs="Times New Roman"/>
          <w:b/>
          <w:bCs/>
          <w:sz w:val="40"/>
          <w:szCs w:val="40"/>
        </w:rPr>
      </w:pPr>
      <w:r>
        <w:rPr>
          <w:rFonts w:hint="default" w:ascii="Times New Roman" w:hAnsi="Times New Roman" w:cs="Times New Roman"/>
          <w:b/>
          <w:bCs/>
          <w:sz w:val="40"/>
          <w:szCs w:val="40"/>
        </w:rPr>
        <w:t>This supplementary material provides comprehensive supporting documentation for the main study, including</w:t>
      </w:r>
    </w:p>
    <w:p w14:paraId="65F66AAD">
      <w:pPr>
        <w:numPr>
          <w:ilvl w:val="0"/>
          <w:numId w:val="1"/>
        </w:numPr>
        <w:spacing w:before="312" w:beforeLines="100" w:after="312" w:afterLines="100"/>
        <w:rPr>
          <w:rFonts w:hint="default" w:ascii="Times New Roman" w:hAnsi="Times New Roman" w:cs="Times New Roman"/>
          <w:b/>
          <w:bCs/>
          <w:sz w:val="32"/>
          <w:szCs w:val="32"/>
        </w:rPr>
      </w:pPr>
      <w:r>
        <w:rPr>
          <w:rFonts w:hint="default" w:ascii="Times New Roman" w:hAnsi="Times New Roman" w:cs="Times New Roman"/>
          <w:b/>
          <w:bCs/>
          <w:sz w:val="32"/>
          <w:szCs w:val="32"/>
        </w:rPr>
        <w:t xml:space="preserve">Inter-rater reliability analysis results </w:t>
      </w:r>
    </w:p>
    <w:p w14:paraId="44736C32">
      <w:pPr>
        <w:numPr>
          <w:ilvl w:val="0"/>
          <w:numId w:val="0"/>
        </w:numPr>
        <w:spacing w:before="312" w:beforeLines="100" w:after="312" w:afterLines="100"/>
        <w:rPr>
          <w:rFonts w:hint="default" w:ascii="Times New Roman" w:hAnsi="Times New Roman" w:cs="Times New Roman"/>
          <w:b/>
          <w:bCs/>
          <w:sz w:val="32"/>
          <w:szCs w:val="32"/>
        </w:rPr>
      </w:pPr>
      <w:r>
        <w:rPr>
          <w:rFonts w:hint="default" w:ascii="Times New Roman" w:hAnsi="Times New Roman" w:cs="Times New Roman"/>
          <w:b/>
          <w:bCs/>
          <w:sz w:val="32"/>
          <w:szCs w:val="32"/>
        </w:rPr>
        <w:t xml:space="preserve">（2）Statistical assumption testing outcomes </w:t>
      </w:r>
    </w:p>
    <w:p w14:paraId="602F6572">
      <w:pPr>
        <w:spacing w:before="312" w:beforeLines="100" w:after="312" w:afterLines="100"/>
        <w:rPr>
          <w:rFonts w:hint="default" w:ascii="Times New Roman" w:hAnsi="Times New Roman" w:cs="Times New Roman"/>
          <w:b/>
          <w:bCs/>
          <w:sz w:val="32"/>
          <w:szCs w:val="32"/>
        </w:rPr>
      </w:pPr>
      <w:r>
        <w:rPr>
          <w:rFonts w:hint="default" w:ascii="Times New Roman" w:hAnsi="Times New Roman" w:cs="Times New Roman"/>
          <w:b/>
          <w:bCs/>
          <w:sz w:val="32"/>
          <w:szCs w:val="32"/>
        </w:rPr>
        <w:t xml:space="preserve">（3）Sample size calculation details </w:t>
      </w:r>
    </w:p>
    <w:p w14:paraId="30BF91FE">
      <w:pPr>
        <w:spacing w:before="312" w:beforeLines="100" w:after="312" w:afterLines="100"/>
        <w:rPr>
          <w:rFonts w:hint="default" w:ascii="Times New Roman" w:hAnsi="Times New Roman" w:cs="Times New Roman"/>
          <w:b/>
          <w:bCs/>
          <w:sz w:val="32"/>
          <w:szCs w:val="32"/>
        </w:rPr>
      </w:pPr>
      <w:r>
        <w:rPr>
          <w:rFonts w:hint="default" w:ascii="Times New Roman" w:hAnsi="Times New Roman" w:cs="Times New Roman"/>
          <w:b/>
          <w:bCs/>
          <w:sz w:val="32"/>
          <w:szCs w:val="32"/>
        </w:rPr>
        <w:t xml:space="preserve">（4）Patient profile characteristics </w:t>
      </w:r>
    </w:p>
    <w:p w14:paraId="5D77ED51">
      <w:pPr>
        <w:spacing w:before="312" w:beforeLines="100" w:after="312" w:afterLines="100"/>
        <w:rPr>
          <w:rFonts w:hint="default" w:ascii="Times New Roman" w:hAnsi="Times New Roman" w:cs="Times New Roman"/>
          <w:b/>
          <w:bCs/>
          <w:sz w:val="32"/>
          <w:szCs w:val="32"/>
        </w:rPr>
      </w:pPr>
      <w:r>
        <w:rPr>
          <w:rFonts w:hint="default" w:ascii="Times New Roman" w:hAnsi="Times New Roman" w:cs="Times New Roman"/>
          <w:b/>
          <w:bCs/>
          <w:sz w:val="32"/>
          <w:szCs w:val="32"/>
        </w:rPr>
        <w:t xml:space="preserve">（5）Example AI-generated exercise prescriptions </w:t>
      </w:r>
    </w:p>
    <w:p w14:paraId="39102346">
      <w:pPr>
        <w:spacing w:before="312" w:beforeLines="100" w:after="312" w:afterLines="100"/>
        <w:rPr>
          <w:rFonts w:hint="default" w:ascii="Times New Roman" w:hAnsi="Times New Roman" w:cs="Times New Roman"/>
          <w:b/>
          <w:bCs/>
          <w:sz w:val="32"/>
          <w:szCs w:val="32"/>
        </w:rPr>
      </w:pPr>
      <w:r>
        <w:rPr>
          <w:rFonts w:hint="default" w:ascii="Times New Roman" w:hAnsi="Times New Roman" w:cs="Times New Roman"/>
          <w:b/>
          <w:bCs/>
          <w:sz w:val="32"/>
          <w:szCs w:val="32"/>
        </w:rPr>
        <w:t>（6）</w:t>
      </w:r>
      <w:r>
        <w:rPr>
          <w:rFonts w:hint="default" w:ascii="Times New Roman" w:hAnsi="Times New Roman" w:cs="Times New Roman"/>
          <w:b/>
          <w:bCs/>
          <w:sz w:val="32"/>
          <w:szCs w:val="32"/>
          <w:lang w:val="en-US" w:eastAsia="zh-CN"/>
        </w:rPr>
        <w:t>Statistical assumption testing (sphericity)</w:t>
      </w:r>
    </w:p>
    <w:p w14:paraId="0347DA68">
      <w:pPr>
        <w:spacing w:before="312" w:beforeLines="100" w:after="312" w:afterLines="100"/>
        <w:rPr>
          <w:rFonts w:hint="default" w:ascii="Times New Roman" w:hAnsi="Times New Roman" w:cs="Times New Roman"/>
          <w:b/>
          <w:bCs/>
          <w:sz w:val="32"/>
          <w:szCs w:val="32"/>
        </w:rPr>
      </w:pPr>
      <w:r>
        <w:rPr>
          <w:rFonts w:hint="default" w:ascii="Times New Roman" w:hAnsi="Times New Roman" w:cs="Times New Roman"/>
          <w:b/>
          <w:bCs/>
          <w:sz w:val="32"/>
          <w:szCs w:val="32"/>
        </w:rPr>
        <w:t>（7）Evaluation form and scoring guidelines</w:t>
      </w:r>
    </w:p>
    <w:p w14:paraId="4ECBD0CF">
      <w:pPr>
        <w:spacing w:before="312" w:beforeLines="100" w:after="312" w:afterLines="100"/>
        <w:rPr>
          <w:rFonts w:hint="default" w:ascii="Times New Roman" w:hAnsi="Times New Roman" w:cs="Times New Roman"/>
          <w:b/>
          <w:bCs/>
          <w:sz w:val="32"/>
          <w:szCs w:val="32"/>
        </w:rPr>
      </w:pPr>
      <w:r>
        <w:rPr>
          <w:rFonts w:hint="default" w:ascii="Times New Roman" w:hAnsi="Times New Roman" w:cs="Times New Roman"/>
          <w:b/>
          <w:bCs/>
          <w:sz w:val="32"/>
          <w:szCs w:val="32"/>
        </w:rPr>
        <w:t xml:space="preserve">（8）Complete AI-generated exercise prescription example </w:t>
      </w:r>
    </w:p>
    <w:p w14:paraId="13701538">
      <w:pPr>
        <w:spacing w:before="312" w:beforeLines="100" w:after="312" w:afterLines="100"/>
        <w:rPr>
          <w:b/>
          <w:bCs/>
          <w:sz w:val="24"/>
        </w:rPr>
      </w:pPr>
    </w:p>
    <w:p w14:paraId="4DEACEB3">
      <w:pPr>
        <w:spacing w:before="312" w:beforeLines="100" w:after="312" w:afterLines="100"/>
        <w:rPr>
          <w:b/>
          <w:bCs/>
          <w:sz w:val="24"/>
        </w:rPr>
      </w:pPr>
    </w:p>
    <w:p w14:paraId="44087C33">
      <w:pPr>
        <w:spacing w:before="312" w:beforeLines="100" w:after="312" w:afterLines="100"/>
        <w:rPr>
          <w:b/>
          <w:bCs/>
          <w:sz w:val="24"/>
        </w:rPr>
      </w:pPr>
    </w:p>
    <w:p w14:paraId="14917BD5">
      <w:pPr>
        <w:spacing w:before="312" w:beforeLines="100" w:after="312" w:afterLines="100"/>
        <w:rPr>
          <w:b/>
          <w:bCs/>
          <w:sz w:val="24"/>
        </w:rPr>
      </w:pPr>
    </w:p>
    <w:p w14:paraId="2C4862E9">
      <w:pPr>
        <w:spacing w:before="312" w:beforeLines="100" w:after="312" w:afterLines="100"/>
        <w:rPr>
          <w:b/>
          <w:bCs/>
          <w:sz w:val="24"/>
        </w:rPr>
      </w:pPr>
    </w:p>
    <w:p w14:paraId="562121EB">
      <w:pPr>
        <w:spacing w:before="312" w:beforeLines="100" w:after="312" w:afterLines="100"/>
        <w:rPr>
          <w:b/>
          <w:bCs/>
          <w:sz w:val="24"/>
        </w:rPr>
      </w:pPr>
    </w:p>
    <w:p w14:paraId="461F5ACB">
      <w:pPr>
        <w:pStyle w:val="2"/>
        <w:numPr>
          <w:ilvl w:val="0"/>
          <w:numId w:val="0"/>
        </w:numPr>
        <w:bidi w:val="0"/>
        <w:spacing w:before="315" w:beforeLines="100" w:beforeAutospacing="0" w:after="315" w:afterLines="100" w:afterAutospacing="0"/>
        <w:rPr>
          <w:rFonts w:hint="eastAsia" w:ascii="Times New Roman" w:hAnsi="Times New Roman" w:cs="Times New Roman"/>
          <w:sz w:val="36"/>
          <w:szCs w:val="36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kern w:val="44"/>
          <w:sz w:val="36"/>
          <w:szCs w:val="36"/>
          <w:lang w:val="en-US" w:eastAsia="zh-CN" w:bidi="ar-SA"/>
        </w:rPr>
        <w:t>（1）</w:t>
      </w:r>
      <w:r>
        <w:rPr>
          <w:rFonts w:hint="eastAsia" w:ascii="Times New Roman" w:hAnsi="Times New Roman" w:cs="Times New Roman"/>
          <w:sz w:val="36"/>
          <w:szCs w:val="36"/>
          <w:lang w:val="en-US" w:eastAsia="zh-CN"/>
        </w:rPr>
        <w:t>Inter-rater reliability analysis results</w:t>
      </w:r>
    </w:p>
    <w:p w14:paraId="554B1E70">
      <w:pPr>
        <w:numPr>
          <w:ilvl w:val="0"/>
          <w:numId w:val="0"/>
        </w:numPr>
        <w:spacing w:beforeAutospacing="0" w:after="156" w:afterLines="50"/>
        <w:jc w:val="left"/>
        <w:rPr>
          <w:rFonts w:hint="eastAsia"/>
          <w:b/>
          <w:bCs/>
          <w:sz w:val="28"/>
          <w:szCs w:val="28"/>
        </w:rPr>
      </w:pPr>
      <w:r>
        <w:rPr>
          <w:rFonts w:hint="eastAsia"/>
          <w:b/>
          <w:bCs/>
          <w:sz w:val="28"/>
          <w:szCs w:val="28"/>
        </w:rPr>
        <w:t>Table S</w:t>
      </w:r>
      <w:r>
        <w:rPr>
          <w:rFonts w:hint="eastAsia"/>
          <w:b/>
          <w:bCs/>
          <w:sz w:val="28"/>
          <w:szCs w:val="28"/>
          <w:lang w:val="en-US" w:eastAsia="zh-CN"/>
        </w:rPr>
        <w:t xml:space="preserve">1: </w:t>
      </w:r>
      <w:r>
        <w:rPr>
          <w:rFonts w:hint="eastAsia"/>
          <w:b/>
          <w:bCs/>
          <w:sz w:val="28"/>
          <w:szCs w:val="28"/>
        </w:rPr>
        <w:t>Inter-rater Reliability Assessment (n=120 evaluations)</w:t>
      </w:r>
    </w:p>
    <w:tbl>
      <w:tblPr>
        <w:tblStyle w:val="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 w14:paraId="430BF2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3DDBA38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FITT-VP Dimension</w:t>
            </w:r>
          </w:p>
        </w:tc>
        <w:tc>
          <w:tcPr>
            <w:tcW w:w="213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2E1C46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ICC (3,</w:t>
            </w:r>
            <w:r>
              <w:rPr>
                <w:rFonts w:hint="default" w:ascii="Times New Roman" w:hAnsi="Times New Roman" w:eastAsia="宋体" w:cs="Times New Roman"/>
                <w:b/>
                <w:bCs/>
                <w:szCs w:val="21"/>
              </w:rPr>
              <w:t>1) *</w:t>
            </w:r>
          </w:p>
        </w:tc>
        <w:tc>
          <w:tcPr>
            <w:tcW w:w="213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0DBC528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95% CI</w:t>
            </w:r>
          </w:p>
        </w:tc>
        <w:tc>
          <w:tcPr>
            <w:tcW w:w="213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0CB6273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Interpretation</w:t>
            </w:r>
          </w:p>
        </w:tc>
      </w:tr>
      <w:tr w14:paraId="7A84B1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3C6C944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Frequency</w:t>
            </w:r>
          </w:p>
        </w:tc>
        <w:tc>
          <w:tcPr>
            <w:tcW w:w="2130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2C8245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92</w:t>
            </w:r>
          </w:p>
        </w:tc>
        <w:tc>
          <w:tcPr>
            <w:tcW w:w="2131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1C9F35C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[0.89, 0.95]</w:t>
            </w:r>
          </w:p>
        </w:tc>
        <w:tc>
          <w:tcPr>
            <w:tcW w:w="2131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22DFB08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Excellent</w:t>
            </w:r>
          </w:p>
        </w:tc>
      </w:tr>
      <w:tr w14:paraId="659FB3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4FA3996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Intensity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52417E2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9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359187A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[0.87, 0.94]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2B0E7B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Excellent</w:t>
            </w:r>
          </w:p>
        </w:tc>
      </w:tr>
      <w:tr w14:paraId="3DB6B0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3AB99E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Tim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7DEFEA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9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7802264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[0.94, 0.97]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058440C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Excellent</w:t>
            </w:r>
          </w:p>
        </w:tc>
      </w:tr>
      <w:tr w14:paraId="2FE147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249BD33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Typ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0901C7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8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24403B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[0.85, 0.92]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4F37EF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Good</w:t>
            </w:r>
          </w:p>
        </w:tc>
      </w:tr>
      <w:tr w14:paraId="0F1856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707B4C3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Volum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4528CCB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9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4942CC1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[0.90, 0.96]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229D7E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Excellent</w:t>
            </w:r>
          </w:p>
        </w:tc>
      </w:tr>
      <w:tr w14:paraId="262F53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33C9958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Progression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577976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9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69CA3A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[0.93, 0.97]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0E3F1C5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Excellent</w:t>
            </w:r>
          </w:p>
        </w:tc>
      </w:tr>
      <w:tr w14:paraId="4C9457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0A5448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Total FITT-VP Score</w:t>
            </w:r>
          </w:p>
        </w:tc>
        <w:tc>
          <w:tcPr>
            <w:tcW w:w="213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5F42D5F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94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218612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[0.91, 0.96]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1C538EA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Excellent</w:t>
            </w:r>
          </w:p>
        </w:tc>
      </w:tr>
    </w:tbl>
    <w:p w14:paraId="71F5C00C">
      <w:pPr>
        <w:pStyle w:val="2"/>
        <w:bidi w:val="0"/>
        <w:spacing w:before="315" w:beforeLines="100" w:beforeAutospacing="0" w:after="315" w:afterLines="100" w:afterAutospacing="0"/>
        <w:rPr>
          <w:rFonts w:hint="eastAsia" w:ascii="Times New Roman" w:hAnsi="Times New Roman" w:cs="Times New Roman"/>
          <w:sz w:val="36"/>
          <w:szCs w:val="36"/>
        </w:rPr>
      </w:pPr>
      <w:r>
        <w:rPr>
          <w:rFonts w:hint="eastAsia" w:ascii="Times New Roman" w:hAnsi="Times New Roman" w:cs="Times New Roman"/>
          <w:sz w:val="36"/>
          <w:szCs w:val="36"/>
        </w:rPr>
        <w:t>（2）Statistical assumption testing outcomes</w:t>
      </w:r>
    </w:p>
    <w:p w14:paraId="7BD591E1">
      <w:pPr>
        <w:spacing w:beforeAutospacing="0" w:after="156" w:afterLines="50"/>
        <w:rPr>
          <w:sz w:val="24"/>
        </w:rPr>
      </w:pPr>
      <w:r>
        <w:rPr>
          <w:sz w:val="24"/>
        </w:rPr>
        <w:t xml:space="preserve"> Based on the collected data, here are the complete results for normality and sphericity testing:</w:t>
      </w:r>
    </w:p>
    <w:p w14:paraId="4B4A58F4">
      <w:pPr>
        <w:numPr>
          <w:ilvl w:val="0"/>
          <w:numId w:val="0"/>
        </w:numPr>
        <w:spacing w:before="156" w:beforeLines="50" w:after="156" w:afterLines="50"/>
        <w:jc w:val="left"/>
        <w:rPr>
          <w:rFonts w:hint="eastAsia"/>
          <w:b/>
          <w:bCs/>
          <w:sz w:val="28"/>
          <w:szCs w:val="28"/>
        </w:rPr>
      </w:pPr>
      <w:r>
        <w:rPr>
          <w:rFonts w:hint="eastAsia"/>
          <w:b/>
          <w:bCs/>
          <w:sz w:val="28"/>
          <w:szCs w:val="28"/>
        </w:rPr>
        <w:t>Table S</w:t>
      </w:r>
      <w:r>
        <w:rPr>
          <w:rFonts w:hint="eastAsia"/>
          <w:b/>
          <w:bCs/>
          <w:sz w:val="28"/>
          <w:szCs w:val="28"/>
          <w:lang w:val="en-US" w:eastAsia="zh-CN"/>
        </w:rPr>
        <w:t xml:space="preserve">2： </w:t>
      </w:r>
      <w:r>
        <w:rPr>
          <w:rFonts w:hint="eastAsia"/>
          <w:b/>
          <w:bCs/>
          <w:sz w:val="28"/>
          <w:szCs w:val="28"/>
        </w:rPr>
        <w:t>Normality Tests (Shapiro-Wilk Approximation)</w:t>
      </w:r>
    </w:p>
    <w:tbl>
      <w:tblPr>
        <w:tblStyle w:val="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9"/>
        <w:gridCol w:w="805"/>
        <w:gridCol w:w="1217"/>
        <w:gridCol w:w="1217"/>
        <w:gridCol w:w="1217"/>
        <w:gridCol w:w="1217"/>
        <w:gridCol w:w="1217"/>
      </w:tblGrid>
      <w:tr w14:paraId="7C3602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7E4357F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Model</w:t>
            </w:r>
          </w:p>
        </w:tc>
        <w:tc>
          <w:tcPr>
            <w:tcW w:w="80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78936C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N</w:t>
            </w:r>
          </w:p>
        </w:tc>
        <w:tc>
          <w:tcPr>
            <w:tcW w:w="121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4AB4C5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Mean ± SD</w:t>
            </w:r>
          </w:p>
        </w:tc>
        <w:tc>
          <w:tcPr>
            <w:tcW w:w="121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141923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Skewness</w:t>
            </w:r>
          </w:p>
        </w:tc>
        <w:tc>
          <w:tcPr>
            <w:tcW w:w="121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23711E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Kurtosis</w:t>
            </w:r>
          </w:p>
        </w:tc>
        <w:tc>
          <w:tcPr>
            <w:tcW w:w="121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459CE84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p-value</w:t>
            </w:r>
          </w:p>
        </w:tc>
        <w:tc>
          <w:tcPr>
            <w:tcW w:w="121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2F877F9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Result</w:t>
            </w:r>
          </w:p>
        </w:tc>
      </w:tr>
      <w:tr w14:paraId="4899B4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9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3F08934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Claude 3.7</w:t>
            </w:r>
          </w:p>
        </w:tc>
        <w:tc>
          <w:tcPr>
            <w:tcW w:w="805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4707BA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30</w:t>
            </w:r>
          </w:p>
        </w:tc>
        <w:tc>
          <w:tcPr>
            <w:tcW w:w="1217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0E83FBB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50.23±1.75</w:t>
            </w:r>
          </w:p>
        </w:tc>
        <w:tc>
          <w:tcPr>
            <w:tcW w:w="1217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785B5A3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-0.490</w:t>
            </w:r>
          </w:p>
        </w:tc>
        <w:tc>
          <w:tcPr>
            <w:tcW w:w="1217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63A1C50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-0.857</w:t>
            </w:r>
          </w:p>
        </w:tc>
        <w:tc>
          <w:tcPr>
            <w:tcW w:w="1217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50117D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</w:rPr>
              <w:t>&gt;0.05</w:t>
            </w:r>
          </w:p>
        </w:tc>
        <w:tc>
          <w:tcPr>
            <w:tcW w:w="1217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4A01F82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Normal</w:t>
            </w:r>
          </w:p>
        </w:tc>
      </w:tr>
      <w:tr w14:paraId="276254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1656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Grok-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B55B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3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423A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47.42±1.5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86CF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14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8715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-1.05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18A0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</w:rPr>
              <w:t>&gt;0.0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9CE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Normal</w:t>
            </w:r>
          </w:p>
        </w:tc>
      </w:tr>
      <w:tr w14:paraId="0BCBC4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1A76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GPT-4o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F6C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3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EE41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44.02±1.6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239E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-1.13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509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.93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D03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</w:rPr>
              <w:t>&gt;0.0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FA6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Normal</w:t>
            </w:r>
          </w:p>
        </w:tc>
      </w:tr>
      <w:tr w14:paraId="2467CC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2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346CBE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DeepSeek R1</w:t>
            </w:r>
          </w:p>
        </w:tc>
        <w:tc>
          <w:tcPr>
            <w:tcW w:w="80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E09C09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30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72F943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40.30±1.46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754DC2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-0.407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D8F12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-0.755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4BADBD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</w:rPr>
              <w:t>&gt;0.05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F8FA2D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Normal</w:t>
            </w:r>
          </w:p>
        </w:tc>
      </w:tr>
    </w:tbl>
    <w:p w14:paraId="3D0EF1A5">
      <w:pPr>
        <w:rPr>
          <w:sz w:val="18"/>
          <w:szCs w:val="18"/>
        </w:rPr>
      </w:pPr>
      <w:r>
        <w:rPr>
          <w:b/>
          <w:bCs/>
          <w:sz w:val="24"/>
        </w:rPr>
        <w:t xml:space="preserve">Note: </w:t>
      </w:r>
      <w:r>
        <w:rPr>
          <w:sz w:val="18"/>
          <w:szCs w:val="18"/>
        </w:rPr>
        <w:t>Normality assessed using skewness (|z|&lt;2) and kurtosis (|z|&lt;7) criteria for n=30.</w:t>
      </w:r>
    </w:p>
    <w:p w14:paraId="015910C0">
      <w:pPr>
        <w:rPr>
          <w:sz w:val="18"/>
          <w:szCs w:val="18"/>
        </w:rPr>
      </w:pPr>
    </w:p>
    <w:p w14:paraId="50E44601">
      <w:pPr>
        <w:rPr>
          <w:sz w:val="18"/>
          <w:szCs w:val="18"/>
        </w:rPr>
      </w:pPr>
    </w:p>
    <w:p w14:paraId="605E6D4D">
      <w:pPr>
        <w:rPr>
          <w:sz w:val="18"/>
          <w:szCs w:val="18"/>
        </w:rPr>
      </w:pPr>
    </w:p>
    <w:p w14:paraId="78CBF8E0">
      <w:pPr>
        <w:rPr>
          <w:sz w:val="18"/>
          <w:szCs w:val="18"/>
        </w:rPr>
      </w:pPr>
    </w:p>
    <w:p w14:paraId="0878576A">
      <w:pPr>
        <w:rPr>
          <w:sz w:val="18"/>
          <w:szCs w:val="18"/>
        </w:rPr>
      </w:pPr>
    </w:p>
    <w:p w14:paraId="255C3AD1">
      <w:pPr>
        <w:rPr>
          <w:sz w:val="18"/>
          <w:szCs w:val="18"/>
        </w:rPr>
      </w:pPr>
    </w:p>
    <w:p w14:paraId="7A17DD9E">
      <w:pPr>
        <w:rPr>
          <w:sz w:val="18"/>
          <w:szCs w:val="18"/>
        </w:rPr>
      </w:pPr>
    </w:p>
    <w:p w14:paraId="5300D823">
      <w:pPr>
        <w:rPr>
          <w:sz w:val="18"/>
          <w:szCs w:val="18"/>
        </w:rPr>
      </w:pPr>
    </w:p>
    <w:p w14:paraId="73D40771">
      <w:pPr>
        <w:rPr>
          <w:sz w:val="18"/>
          <w:szCs w:val="18"/>
        </w:rPr>
      </w:pPr>
    </w:p>
    <w:p w14:paraId="097D4385">
      <w:pPr>
        <w:rPr>
          <w:sz w:val="18"/>
          <w:szCs w:val="18"/>
        </w:rPr>
      </w:pPr>
    </w:p>
    <w:p w14:paraId="4526022E">
      <w:pPr>
        <w:rPr>
          <w:sz w:val="18"/>
          <w:szCs w:val="18"/>
        </w:rPr>
      </w:pPr>
    </w:p>
    <w:p w14:paraId="7D06636A">
      <w:pPr>
        <w:rPr>
          <w:sz w:val="18"/>
          <w:szCs w:val="18"/>
        </w:rPr>
      </w:pPr>
    </w:p>
    <w:p w14:paraId="3E50157D">
      <w:pPr>
        <w:rPr>
          <w:sz w:val="18"/>
          <w:szCs w:val="18"/>
        </w:rPr>
      </w:pPr>
    </w:p>
    <w:p w14:paraId="70CD0B0F">
      <w:pPr>
        <w:jc w:val="both"/>
        <w:rPr>
          <w:b/>
          <w:bCs/>
          <w:sz w:val="24"/>
        </w:rPr>
      </w:pPr>
    </w:p>
    <w:p w14:paraId="052E2BC6">
      <w:pPr>
        <w:pStyle w:val="2"/>
        <w:bidi w:val="0"/>
        <w:rPr>
          <w:rFonts w:hint="default" w:ascii="Times New Roman" w:hAnsi="Times New Roman" w:cs="Times New Roman"/>
          <w:sz w:val="36"/>
          <w:szCs w:val="36"/>
        </w:rPr>
      </w:pPr>
      <w:r>
        <w:rPr>
          <w:rFonts w:hint="eastAsia" w:ascii="Times New Roman" w:hAnsi="Times New Roman" w:cs="Times New Roman"/>
          <w:sz w:val="36"/>
          <w:szCs w:val="36"/>
        </w:rPr>
        <w:t>（3）Sample size calculation details</w:t>
      </w:r>
    </w:p>
    <w:p w14:paraId="5751FF01">
      <w:pPr>
        <w:jc w:val="center"/>
        <w:rPr>
          <w:b/>
          <w:bCs/>
          <w:sz w:val="24"/>
        </w:rPr>
      </w:pPr>
    </w:p>
    <w:p w14:paraId="7FB0AC6A">
      <w:pPr>
        <w:spacing w:afterAutospacing="0"/>
        <w:jc w:val="center"/>
        <w:rPr>
          <w:rFonts w:hint="eastAsia"/>
          <w:b/>
          <w:bCs/>
          <w:sz w:val="24"/>
        </w:rPr>
      </w:pPr>
      <w:r>
        <w:rPr>
          <w:rFonts w:hint="eastAsia"/>
          <w:b/>
          <w:bCs/>
          <w:sz w:val="24"/>
        </w:rPr>
        <w:drawing>
          <wp:inline distT="0" distB="0" distL="114300" distR="114300">
            <wp:extent cx="4269740" cy="5125720"/>
            <wp:effectExtent l="0" t="0" r="16510" b="17780"/>
            <wp:docPr id="5" name="图片 5" descr="屏幕截图 2025-06-09 0926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屏幕截图 2025-06-09 092636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269740" cy="5125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86B9BF">
      <w:pPr>
        <w:spacing w:before="315" w:beforeLines="100" w:beforeAutospacing="0" w:after="315" w:afterLines="100" w:afterAutospacing="0"/>
        <w:jc w:val="center"/>
        <w:rPr>
          <w:rFonts w:hint="eastAsia"/>
          <w:b/>
          <w:bCs/>
          <w:sz w:val="24"/>
        </w:rPr>
      </w:pPr>
      <w:r>
        <w:rPr>
          <w:rFonts w:hint="eastAsia"/>
          <w:b/>
          <w:bCs/>
          <w:sz w:val="24"/>
          <w:lang w:val="en-US" w:eastAsia="zh-CN"/>
        </w:rPr>
        <w:t>Figure S1. Sample size calculation for repeated measures ANOVA comparing four LLM models</w:t>
      </w:r>
    </w:p>
    <w:p w14:paraId="41ECF02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80" w:firstLineChars="200"/>
        <w:jc w:val="both"/>
        <w:textAlignment w:val="auto"/>
        <w:rPr>
          <w:rFonts w:hint="eastAsia"/>
          <w:b w:val="0"/>
          <w:bCs w:val="0"/>
          <w:sz w:val="24"/>
        </w:rPr>
      </w:pPr>
      <w:r>
        <w:rPr>
          <w:rFonts w:hint="eastAsia"/>
          <w:b w:val="0"/>
          <w:bCs w:val="0"/>
          <w:sz w:val="24"/>
        </w:rPr>
        <w:t>Power analysis for repeated measures ANOVA with within-factors design. Input parameters: effect size f = 0.25, α error probability = 0.05, power (1-β) = 0.8, number of groups = 4, number of measurements = 4, correlation among repeated measures = 0.5, nonsphericity correction ε = 1. The analysis yielded a minimum required sample size of 24 participants, with actual power = 0.816 for the calculated sample size.</w:t>
      </w:r>
    </w:p>
    <w:p w14:paraId="7BBEB73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80" w:firstLineChars="200"/>
        <w:jc w:val="both"/>
        <w:textAlignment w:val="auto"/>
        <w:rPr>
          <w:rFonts w:hint="eastAsia"/>
          <w:b w:val="0"/>
          <w:bCs w:val="0"/>
          <w:sz w:val="24"/>
        </w:rPr>
      </w:pPr>
    </w:p>
    <w:p w14:paraId="6376031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eastAsia"/>
          <w:b w:val="0"/>
          <w:bCs w:val="0"/>
          <w:sz w:val="24"/>
        </w:rPr>
      </w:pPr>
    </w:p>
    <w:p w14:paraId="1F96921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80" w:firstLineChars="200"/>
        <w:jc w:val="both"/>
        <w:textAlignment w:val="auto"/>
        <w:rPr>
          <w:rFonts w:hint="eastAsia"/>
          <w:b w:val="0"/>
          <w:bCs w:val="0"/>
          <w:sz w:val="24"/>
        </w:rPr>
      </w:pPr>
    </w:p>
    <w:p w14:paraId="37D363A8">
      <w:pPr>
        <w:pStyle w:val="2"/>
        <w:bidi w:val="0"/>
        <w:rPr>
          <w:rFonts w:hint="default" w:ascii="Times New Roman" w:hAnsi="Times New Roman" w:cs="Times New Roman"/>
          <w:sz w:val="36"/>
          <w:szCs w:val="36"/>
        </w:rPr>
      </w:pPr>
      <w:r>
        <w:rPr>
          <w:rFonts w:hint="default" w:ascii="Times New Roman" w:hAnsi="Times New Roman" w:cs="Times New Roman"/>
          <w:sz w:val="36"/>
          <w:szCs w:val="36"/>
        </w:rPr>
        <w:t xml:space="preserve">  </w:t>
      </w:r>
      <w:r>
        <w:rPr>
          <w:rFonts w:hint="eastAsia" w:ascii="Times New Roman" w:hAnsi="Times New Roman" w:cs="Times New Roman"/>
          <w:sz w:val="36"/>
          <w:szCs w:val="36"/>
        </w:rPr>
        <w:t>（</w:t>
      </w:r>
      <w:r>
        <w:rPr>
          <w:rFonts w:hint="eastAsia" w:ascii="Times New Roman" w:hAnsi="Times New Roman" w:cs="Times New Roman"/>
          <w:sz w:val="36"/>
          <w:szCs w:val="36"/>
          <w:lang w:val="en-US" w:eastAsia="zh-CN"/>
        </w:rPr>
        <w:t>4</w:t>
      </w:r>
      <w:r>
        <w:rPr>
          <w:rFonts w:hint="eastAsia" w:ascii="Times New Roman" w:hAnsi="Times New Roman" w:cs="Times New Roman"/>
          <w:sz w:val="36"/>
          <w:szCs w:val="36"/>
        </w:rPr>
        <w:t>）</w:t>
      </w:r>
      <w:r>
        <w:rPr>
          <w:rFonts w:hint="default" w:ascii="Times New Roman" w:hAnsi="Times New Roman" w:cs="Times New Roman"/>
          <w:sz w:val="36"/>
          <w:szCs w:val="36"/>
        </w:rPr>
        <w:t>Patient profile characteristics</w:t>
      </w:r>
    </w:p>
    <w:p w14:paraId="43A2F554">
      <w:pPr>
        <w:spacing w:before="156" w:beforeLines="50" w:after="156" w:afterLines="50"/>
        <w:rPr>
          <w:rFonts w:hint="eastAsia"/>
          <w:b/>
          <w:bCs/>
          <w:sz w:val="28"/>
          <w:szCs w:val="28"/>
        </w:rPr>
      </w:pPr>
      <w:r>
        <w:rPr>
          <w:rFonts w:hint="eastAsia"/>
          <w:b/>
          <w:bCs/>
          <w:sz w:val="28"/>
          <w:szCs w:val="28"/>
        </w:rPr>
        <w:t xml:space="preserve">Table </w:t>
      </w:r>
      <w:r>
        <w:rPr>
          <w:rFonts w:hint="eastAsia"/>
          <w:b/>
          <w:bCs/>
          <w:sz w:val="28"/>
          <w:szCs w:val="28"/>
          <w:lang w:val="en-US" w:eastAsia="zh-CN"/>
        </w:rPr>
        <w:t xml:space="preserve">S3: </w:t>
      </w:r>
      <w:r>
        <w:rPr>
          <w:rFonts w:hint="eastAsia"/>
          <w:b/>
          <w:bCs/>
          <w:sz w:val="28"/>
          <w:szCs w:val="28"/>
        </w:rPr>
        <w:t>Characteristics of Synthetic Patient Profiles (N=30)</w:t>
      </w:r>
    </w:p>
    <w:tbl>
      <w:tblPr>
        <w:tblStyle w:val="8"/>
        <w:tblW w:w="0" w:type="auto"/>
        <w:tblInd w:w="76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90"/>
        <w:gridCol w:w="2130"/>
      </w:tblGrid>
      <w:tr w14:paraId="3983B1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9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5DAA74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Cs w:val="21"/>
                <w:lang w:bidi="ar"/>
              </w:rPr>
              <w:t>Characteristic</w:t>
            </w:r>
          </w:p>
        </w:tc>
        <w:tc>
          <w:tcPr>
            <w:tcW w:w="213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6F415C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Cs w:val="21"/>
                <w:lang w:bidi="ar"/>
              </w:rPr>
              <w:t>Value</w:t>
            </w:r>
          </w:p>
        </w:tc>
      </w:tr>
      <w:tr w14:paraId="5B2D45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4890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0C4A62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Cs w:val="21"/>
                <w:lang w:bidi="ar"/>
              </w:rPr>
              <w:t>Demographics</w:t>
            </w:r>
          </w:p>
        </w:tc>
        <w:tc>
          <w:tcPr>
            <w:tcW w:w="2130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1CBEB4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libri" w:hAnsi="Calibri" w:eastAsia="宋体" w:cs="Times New Roman"/>
                <w:color w:val="000000"/>
                <w:szCs w:val="21"/>
              </w:rPr>
            </w:pPr>
          </w:p>
        </w:tc>
      </w:tr>
      <w:tr w14:paraId="0B312A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470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Age, years (mean ± SD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AEF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 xml:space="preserve">52.3 </w:t>
            </w:r>
            <w:r>
              <w:rPr>
                <w:rFonts w:hint="eastAsia" w:ascii="宋体" w:hAnsi="宋体" w:eastAsia="宋体" w:cs="宋体"/>
                <w:sz w:val="18"/>
                <w:szCs w:val="18"/>
                <w:lang w:bidi="ar"/>
              </w:rPr>
              <w:t xml:space="preserve">±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15.8</w:t>
            </w:r>
          </w:p>
        </w:tc>
      </w:tr>
      <w:tr w14:paraId="1D8012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ED5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Age rang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F0F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20-75</w:t>
            </w:r>
          </w:p>
        </w:tc>
      </w:tr>
      <w:tr w14:paraId="3CB08A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CD0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Gender, n (%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5F4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150DD0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62B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  Femal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EE96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16 (53.3%)</w:t>
            </w:r>
          </w:p>
        </w:tc>
      </w:tr>
      <w:tr w14:paraId="21E760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065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  Mal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F92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14 (46.7%)</w:t>
            </w:r>
          </w:p>
        </w:tc>
      </w:tr>
      <w:tr w14:paraId="692568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6B0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Cs w:val="21"/>
                <w:lang w:bidi="ar"/>
              </w:rPr>
              <w:t>Anthropometric Data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AA98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1172DA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6DB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BMI, kg/m² (mean ± SD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F39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 xml:space="preserve">26.4 </w:t>
            </w:r>
            <w:r>
              <w:rPr>
                <w:rFonts w:hint="eastAsia" w:ascii="宋体" w:hAnsi="宋体" w:eastAsia="宋体" w:cs="宋体"/>
                <w:sz w:val="18"/>
                <w:szCs w:val="18"/>
                <w:lang w:bidi="ar"/>
              </w:rPr>
              <w:t xml:space="preserve">±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4.2</w:t>
            </w:r>
          </w:p>
        </w:tc>
      </w:tr>
      <w:tr w14:paraId="1DBC1C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EF0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BMI Classification, n (%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EA71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10F190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603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  Normal weight (18.5-24.9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263F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12 (40.0%)</w:t>
            </w:r>
          </w:p>
        </w:tc>
      </w:tr>
      <w:tr w14:paraId="68BD09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A0C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  Overweight (25.0-29.9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F6B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11 (36.7%)</w:t>
            </w:r>
          </w:p>
        </w:tc>
      </w:tr>
      <w:tr w14:paraId="19299D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B2E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  Obese (≥30.0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CE06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7 (23.3%)</w:t>
            </w:r>
          </w:p>
        </w:tc>
      </w:tr>
      <w:tr w14:paraId="01032A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74E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Cs w:val="21"/>
                <w:lang w:bidi="ar"/>
              </w:rPr>
              <w:t>Health Statu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8E26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724D63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054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Chronic Conditions, n (%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8226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2E2844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5A0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  Type 2 diabete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CAD1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8 (26.7%)</w:t>
            </w:r>
          </w:p>
        </w:tc>
      </w:tr>
      <w:tr w14:paraId="1534A8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265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  Hypertension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D18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10 (33.3%)</w:t>
            </w:r>
          </w:p>
        </w:tc>
      </w:tr>
      <w:tr w14:paraId="6FDCAA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EB8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  Cardiovascular diseas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E58A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6 (20.0%)</w:t>
            </w:r>
          </w:p>
        </w:tc>
      </w:tr>
      <w:tr w14:paraId="6476FD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E5A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  Musculoskeletal disorder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DB2F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9 (30.0%)</w:t>
            </w:r>
          </w:p>
        </w:tc>
      </w:tr>
      <w:tr w14:paraId="0F427C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FAB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  Multiple comorbiditie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9B1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5 (16.7%)</w:t>
            </w:r>
          </w:p>
        </w:tc>
      </w:tr>
      <w:tr w14:paraId="3B5AC9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9C3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  Healthy individual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ECB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9 (30.0%)</w:t>
            </w:r>
          </w:p>
        </w:tc>
      </w:tr>
      <w:tr w14:paraId="6A38F6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977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Cs w:val="21"/>
                <w:lang w:bidi="ar"/>
              </w:rPr>
              <w:t>Exercise Background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B6B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207B88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610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Current Activity Level, n (%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881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6EE282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6E3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  Sedentary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C68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11 (36.7%)</w:t>
            </w:r>
          </w:p>
        </w:tc>
      </w:tr>
      <w:tr w14:paraId="18E613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15A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  Irregularly activ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0F36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13 (43.3%)</w:t>
            </w:r>
          </w:p>
        </w:tc>
      </w:tr>
      <w:tr w14:paraId="3CE2F7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713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  Regular exerciser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64F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6 (20.0%)</w:t>
            </w:r>
          </w:p>
        </w:tc>
      </w:tr>
      <w:tr w14:paraId="4A8339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613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Exercise Capacity Limitations, n (%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5192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14 (46.7%)</w:t>
            </w:r>
          </w:p>
        </w:tc>
      </w:tr>
      <w:tr w14:paraId="518AA5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D23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Previous Exercise-Related Adverse Events, n (%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EF7F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7 (23.3%)</w:t>
            </w:r>
          </w:p>
        </w:tc>
      </w:tr>
      <w:tr w14:paraId="408204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9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EF36E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Cs w:val="21"/>
                <w:lang w:bidi="ar"/>
              </w:rPr>
              <w:t>Medications with Exercise Implications, n (%)</w:t>
            </w:r>
          </w:p>
        </w:tc>
        <w:tc>
          <w:tcPr>
            <w:tcW w:w="213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BE80E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12 (40.0%)</w:t>
            </w:r>
          </w:p>
        </w:tc>
      </w:tr>
    </w:tbl>
    <w:p w14:paraId="40451A7F">
      <w:pPr>
        <w:pStyle w:val="2"/>
        <w:bidi w:val="0"/>
        <w:rPr>
          <w:rFonts w:hint="default" w:ascii="Times New Roman" w:hAnsi="Times New Roman" w:cs="Times New Roman"/>
          <w:sz w:val="36"/>
          <w:szCs w:val="36"/>
        </w:rPr>
      </w:pPr>
    </w:p>
    <w:p w14:paraId="6087C71E">
      <w:pPr>
        <w:bidi w:val="0"/>
        <w:rPr>
          <w:rFonts w:hint="default"/>
        </w:rPr>
      </w:pPr>
    </w:p>
    <w:p w14:paraId="61CE672E">
      <w:pPr>
        <w:bidi w:val="0"/>
        <w:rPr>
          <w:rFonts w:hint="default"/>
        </w:rPr>
      </w:pPr>
    </w:p>
    <w:p w14:paraId="7969FE93">
      <w:pPr>
        <w:bidi w:val="0"/>
        <w:rPr>
          <w:rFonts w:hint="default"/>
        </w:rPr>
      </w:pPr>
    </w:p>
    <w:p w14:paraId="5F57F74C">
      <w:pPr>
        <w:bidi w:val="0"/>
        <w:rPr>
          <w:rFonts w:hint="default"/>
        </w:rPr>
      </w:pPr>
    </w:p>
    <w:p w14:paraId="17CBEF1E">
      <w:pPr>
        <w:bidi w:val="0"/>
        <w:rPr>
          <w:rFonts w:hint="default"/>
        </w:rPr>
      </w:pPr>
    </w:p>
    <w:p w14:paraId="56CE4D94">
      <w:pPr>
        <w:bidi w:val="0"/>
        <w:rPr>
          <w:rFonts w:hint="default"/>
        </w:rPr>
      </w:pPr>
    </w:p>
    <w:p w14:paraId="4B5A1A62">
      <w:pPr>
        <w:keepNext w:val="0"/>
        <w:keepLines w:val="0"/>
        <w:widowControl w:val="0"/>
        <w:suppressLineNumbers w:val="0"/>
        <w:autoSpaceDE w:val="0"/>
        <w:autoSpaceDN/>
        <w:spacing w:before="0" w:beforeAutospacing="0" w:after="0" w:afterAutospacing="0"/>
        <w:ind w:left="0" w:right="0" w:firstLine="562" w:firstLineChars="200"/>
        <w:jc w:val="both"/>
        <w:rPr>
          <w:rFonts w:hint="eastAsia" w:ascii="Calibri" w:hAnsi="Calibri" w:eastAsia="宋体" w:cs="Times New Roman"/>
          <w:b/>
          <w:bCs/>
          <w:kern w:val="2"/>
          <w:sz w:val="28"/>
          <w:szCs w:val="28"/>
        </w:rPr>
      </w:pPr>
      <w:r>
        <w:rPr>
          <w:rFonts w:hint="default" w:ascii="Calibri" w:hAnsi="Calibri" w:eastAsia="宋体" w:cs="Calibri"/>
          <w:b/>
          <w:bCs/>
          <w:kern w:val="2"/>
          <w:sz w:val="28"/>
          <w:szCs w:val="28"/>
          <w:lang w:val="en-US" w:eastAsia="zh-CN" w:bidi="ar"/>
        </w:rPr>
        <w:t>Table S4. Benchmark comparison of key variables in the 30 synthetic patient profiles against real-world reference data.</w:t>
      </w:r>
    </w:p>
    <w:tbl>
      <w:tblPr>
        <w:tblW w:w="8396" w:type="dxa"/>
        <w:jc w:val="center"/>
        <w:tblCellSpacing w:w="1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737"/>
        <w:gridCol w:w="1209"/>
        <w:gridCol w:w="1775"/>
        <w:gridCol w:w="1812"/>
        <w:gridCol w:w="1863"/>
      </w:tblGrid>
      <w:tr w14:paraId="6A35AE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B7011B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eastAsia" w:ascii="Calibri" w:hAnsi="Calibri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Calibri" w:hAnsi="Calibri" w:eastAsia="宋体" w:cs="Calibri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Variable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1A1FA7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eastAsia" w:ascii="Calibri" w:hAnsi="Calibri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Calibri" w:hAnsi="Calibri" w:eastAsia="宋体" w:cs="Calibri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Synthetic profiles </w:t>
            </w:r>
          </w:p>
          <w:p w14:paraId="47715192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eastAsia" w:ascii="Calibri" w:hAnsi="Calibri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Calibri" w:hAnsi="Calibri" w:eastAsia="宋体" w:cs="Calibri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(N=30)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44690F4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eastAsia" w:ascii="Calibri" w:hAnsi="Calibri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Calibri" w:hAnsi="Calibri" w:eastAsia="宋体" w:cs="Calibri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NHANES 2017</w:t>
            </w:r>
            <w:r>
              <w:rPr>
                <w:rFonts w:hint="eastAsia" w:ascii="宋体" w:hAnsi="宋体" w:eastAsia="宋体" w:cs="宋体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–</w:t>
            </w:r>
            <w:r>
              <w:rPr>
                <w:rFonts w:hint="default" w:ascii="Calibri" w:hAnsi="Calibri" w:eastAsia="宋体" w:cs="Calibri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March 2020 [new ref 1]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0C8C3C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eastAsia" w:ascii="Calibri" w:hAnsi="Calibri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Calibri" w:hAnsi="Calibri" w:eastAsia="宋体" w:cs="Calibri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CCDRFS 2018 / China Hypertension Survey [new ref 2]</w:t>
            </w:r>
          </w:p>
        </w:tc>
        <w:tc>
          <w:tcPr>
            <w:tcW w:w="181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0DF08B7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eastAsia" w:ascii="Calibri" w:hAnsi="Calibri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Calibri" w:hAnsi="Calibri" w:eastAsia="宋体" w:cs="Calibri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Note</w:t>
            </w:r>
          </w:p>
        </w:tc>
      </w:tr>
      <w:tr w14:paraId="68C22C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8A258B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eastAsia" w:ascii="Calibri" w:hAnsi="Calibri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Calibri" w:hAnsi="Calibri" w:eastAsia="宋体" w:cs="Calibri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Age range (years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BC1AA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0</w:t>
            </w:r>
            <w:r>
              <w:rPr>
                <w:rFonts w:hint="eastAsia" w:ascii="宋体" w:hAnsi="宋体" w:eastAsia="宋体" w:cs="宋体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75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B83B1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eastAsia" w:ascii="宋体" w:hAnsi="宋体" w:eastAsia="宋体" w:cs="宋体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≥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1B21C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8</w:t>
            </w:r>
            <w:r>
              <w:rPr>
                <w:rFonts w:hint="eastAsia" w:ascii="宋体" w:hAnsi="宋体" w:eastAsia="宋体" w:cs="宋体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69</w:t>
            </w:r>
          </w:p>
        </w:tc>
        <w:tc>
          <w:tcPr>
            <w:tcW w:w="18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E8200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Full adult age range</w:t>
            </w:r>
          </w:p>
        </w:tc>
      </w:tr>
      <w:tr w14:paraId="203186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F63FD5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eastAsia" w:ascii="Calibri" w:hAnsi="Calibri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Calibri" w:hAnsi="Calibri" w:eastAsia="宋体" w:cs="Calibri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Femal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D4DD7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5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DEC1D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~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3CD7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~5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0053B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Representative</w:t>
            </w:r>
          </w:p>
        </w:tc>
      </w:tr>
      <w:tr w14:paraId="6776D9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793848B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eastAsia" w:ascii="Calibri" w:hAnsi="Calibri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Calibri" w:hAnsi="Calibri" w:eastAsia="宋体" w:cs="Calibri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BMI </w:t>
            </w:r>
            <w:r>
              <w:rPr>
                <w:rFonts w:hint="eastAsia" w:ascii="宋体" w:hAnsi="宋体" w:eastAsia="宋体" w:cs="宋体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≥ </w:t>
            </w:r>
            <w:r>
              <w:rPr>
                <w:rFonts w:hint="default" w:ascii="Calibri" w:hAnsi="Calibri" w:eastAsia="宋体" w:cs="Calibri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30 kg/m</w:t>
            </w:r>
            <w:r>
              <w:rPr>
                <w:rFonts w:hint="eastAsia" w:ascii="宋体" w:hAnsi="宋体" w:eastAsia="宋体" w:cs="宋体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² </w:t>
            </w:r>
            <w:r>
              <w:rPr>
                <w:rFonts w:hint="default" w:ascii="Calibri" w:hAnsi="Calibri" w:eastAsia="宋体" w:cs="Calibri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CA6D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D609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AD2C4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~1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ADEF8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Within reference range</w:t>
            </w:r>
          </w:p>
        </w:tc>
      </w:tr>
      <w:tr w14:paraId="42E2AD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E732853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eastAsia" w:ascii="Calibri" w:hAnsi="Calibri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Calibri" w:hAnsi="Calibri" w:eastAsia="宋体" w:cs="Calibri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Type 2 diabete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7A7FE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2B3A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E3A2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~1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93812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Oversampled</w:t>
            </w:r>
          </w:p>
        </w:tc>
      </w:tr>
      <w:tr w14:paraId="59A8E9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1CD1F8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eastAsia" w:ascii="Calibri" w:hAnsi="Calibri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Calibri" w:hAnsi="Calibri" w:eastAsia="宋体" w:cs="Calibri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Hypertensio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74137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F4BE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723E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4.7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E8AD3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Within reference range</w:t>
            </w:r>
          </w:p>
        </w:tc>
      </w:tr>
      <w:tr w14:paraId="3C610F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2E0184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eastAsia" w:ascii="Calibri" w:hAnsi="Calibri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Calibri" w:hAnsi="Calibri" w:eastAsia="宋体" w:cs="Calibri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Multiple comorbiditie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6576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FAB9A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eastAsia" w:ascii="宋体" w:hAnsi="宋体" w:eastAsia="宋体" w:cs="宋体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7760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eastAsia" w:ascii="宋体" w:hAnsi="宋体" w:eastAsia="宋体" w:cs="宋体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—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A966B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Oversampled</w:t>
            </w:r>
          </w:p>
        </w:tc>
      </w:tr>
      <w:tr w14:paraId="7EC1F1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169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868756D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eastAsia" w:ascii="Calibri" w:hAnsi="Calibri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Calibri" w:hAnsi="Calibri" w:eastAsia="宋体" w:cs="Calibri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Sedentary (%)</w:t>
            </w:r>
          </w:p>
        </w:tc>
        <w:tc>
          <w:tcPr>
            <w:tcW w:w="117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1D6A6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6.7</w:t>
            </w:r>
          </w:p>
        </w:tc>
        <w:tc>
          <w:tcPr>
            <w:tcW w:w="174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06AC4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~25</w:t>
            </w:r>
          </w:p>
        </w:tc>
        <w:tc>
          <w:tcPr>
            <w:tcW w:w="178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D559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~22</w:t>
            </w:r>
          </w:p>
        </w:tc>
        <w:tc>
          <w:tcPr>
            <w:tcW w:w="181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81CC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Oversampled</w:t>
            </w:r>
          </w:p>
        </w:tc>
      </w:tr>
    </w:tbl>
    <w:p w14:paraId="58756962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eastAsia" w:ascii="Calibri" w:hAnsi="Calibri" w:eastAsia="宋体" w:cs="Times New Roman"/>
          <w:kern w:val="2"/>
          <w:sz w:val="21"/>
          <w:szCs w:val="21"/>
        </w:rPr>
      </w:pPr>
      <w:r>
        <w:rPr>
          <w:rFonts w:hint="default" w:ascii="Calibri" w:hAnsi="Calibri" w:eastAsia="宋体" w:cs="Calibri"/>
          <w:kern w:val="2"/>
          <w:sz w:val="21"/>
          <w:szCs w:val="21"/>
          <w:lang w:val="en-US" w:eastAsia="zh-CN" w:bidi="ar"/>
        </w:rPr>
        <w:t>Note. Reference values are reported as published. Dashes (</w:t>
      </w:r>
      <w:r>
        <w:rPr>
          <w:rFonts w:hint="eastAsia" w:ascii="宋体" w:hAnsi="宋体" w:eastAsia="宋体" w:cs="宋体"/>
          <w:kern w:val="2"/>
          <w:sz w:val="21"/>
          <w:szCs w:val="21"/>
          <w:lang w:val="en-US" w:eastAsia="zh-CN" w:bidi="ar"/>
        </w:rPr>
        <w:t>—</w:t>
      </w:r>
      <w:r>
        <w:rPr>
          <w:rFonts w:hint="default" w:ascii="Calibri" w:hAnsi="Calibri" w:eastAsia="宋体" w:cs="Calibri"/>
          <w:kern w:val="2"/>
          <w:sz w:val="21"/>
          <w:szCs w:val="21"/>
          <w:lang w:val="en-US" w:eastAsia="zh-CN" w:bidi="ar"/>
        </w:rPr>
        <w:t>) indicate no directly comparable estimate. This comparison is a post-hoc benchmark, not a claim of population representativeness.</w:t>
      </w:r>
    </w:p>
    <w:p w14:paraId="25FCE2F6">
      <w:pPr>
        <w:bidi w:val="0"/>
        <w:rPr>
          <w:rFonts w:hint="default"/>
        </w:rPr>
      </w:pPr>
    </w:p>
    <w:p w14:paraId="1BC33BFE">
      <w:pPr>
        <w:bidi w:val="0"/>
        <w:rPr>
          <w:rFonts w:hint="default"/>
        </w:rPr>
      </w:pPr>
    </w:p>
    <w:p w14:paraId="48D08CF0">
      <w:pPr>
        <w:bidi w:val="0"/>
        <w:rPr>
          <w:rFonts w:hint="default"/>
        </w:rPr>
      </w:pPr>
    </w:p>
    <w:p w14:paraId="44D49529">
      <w:pPr>
        <w:bidi w:val="0"/>
        <w:rPr>
          <w:rFonts w:hint="default"/>
        </w:rPr>
      </w:pPr>
    </w:p>
    <w:p w14:paraId="584D0999">
      <w:pPr>
        <w:bidi w:val="0"/>
        <w:rPr>
          <w:rFonts w:hint="default"/>
        </w:rPr>
      </w:pPr>
    </w:p>
    <w:p w14:paraId="4C861DA5">
      <w:pPr>
        <w:bidi w:val="0"/>
        <w:rPr>
          <w:rFonts w:hint="default"/>
        </w:rPr>
      </w:pPr>
    </w:p>
    <w:p w14:paraId="764EF866">
      <w:pPr>
        <w:bidi w:val="0"/>
        <w:rPr>
          <w:rFonts w:hint="default"/>
        </w:rPr>
      </w:pPr>
    </w:p>
    <w:p w14:paraId="6A539B5B">
      <w:pPr>
        <w:bidi w:val="0"/>
        <w:rPr>
          <w:rFonts w:hint="default"/>
        </w:rPr>
      </w:pPr>
    </w:p>
    <w:p w14:paraId="5EAA65D6">
      <w:pPr>
        <w:bidi w:val="0"/>
        <w:rPr>
          <w:rFonts w:hint="default"/>
        </w:rPr>
      </w:pPr>
    </w:p>
    <w:p w14:paraId="53639ED3">
      <w:pPr>
        <w:bidi w:val="0"/>
        <w:rPr>
          <w:rFonts w:hint="default"/>
        </w:rPr>
      </w:pPr>
    </w:p>
    <w:p w14:paraId="41469502">
      <w:pPr>
        <w:bidi w:val="0"/>
        <w:rPr>
          <w:rFonts w:hint="default"/>
        </w:rPr>
      </w:pPr>
    </w:p>
    <w:p w14:paraId="71F0A706">
      <w:pPr>
        <w:bidi w:val="0"/>
        <w:rPr>
          <w:rFonts w:hint="default"/>
        </w:rPr>
      </w:pPr>
    </w:p>
    <w:p w14:paraId="47DF41A8">
      <w:pPr>
        <w:bidi w:val="0"/>
        <w:rPr>
          <w:rFonts w:hint="default"/>
        </w:rPr>
      </w:pPr>
    </w:p>
    <w:p w14:paraId="15ADB8D8">
      <w:pPr>
        <w:bidi w:val="0"/>
        <w:rPr>
          <w:rFonts w:hint="default"/>
        </w:rPr>
      </w:pPr>
    </w:p>
    <w:p w14:paraId="610AEAC8">
      <w:pPr>
        <w:bidi w:val="0"/>
        <w:rPr>
          <w:rFonts w:hint="default"/>
        </w:rPr>
      </w:pPr>
    </w:p>
    <w:p w14:paraId="4AF3B225">
      <w:pPr>
        <w:bidi w:val="0"/>
        <w:rPr>
          <w:rFonts w:hint="default"/>
        </w:rPr>
      </w:pPr>
    </w:p>
    <w:p w14:paraId="6963E77E">
      <w:pPr>
        <w:bidi w:val="0"/>
        <w:rPr>
          <w:rFonts w:hint="default"/>
        </w:rPr>
      </w:pPr>
    </w:p>
    <w:p w14:paraId="52C60BD5">
      <w:pPr>
        <w:bidi w:val="0"/>
        <w:rPr>
          <w:rFonts w:hint="default"/>
        </w:rPr>
      </w:pPr>
    </w:p>
    <w:p w14:paraId="1A1408D7">
      <w:pPr>
        <w:bidi w:val="0"/>
        <w:rPr>
          <w:rFonts w:hint="default"/>
        </w:rPr>
      </w:pPr>
    </w:p>
    <w:p w14:paraId="5BD7AED3">
      <w:pPr>
        <w:pStyle w:val="2"/>
        <w:bidi w:val="0"/>
        <w:rPr>
          <w:rFonts w:hint="default" w:ascii="Times New Roman" w:hAnsi="Times New Roman" w:cs="Times New Roman"/>
          <w:sz w:val="36"/>
          <w:szCs w:val="36"/>
        </w:rPr>
      </w:pPr>
      <w:r>
        <w:rPr>
          <w:rFonts w:hint="default" w:ascii="Times New Roman" w:hAnsi="Times New Roman" w:cs="Times New Roman"/>
          <w:sz w:val="36"/>
          <w:szCs w:val="36"/>
        </w:rPr>
        <w:t>（5）Example AI-generated exercise prescriptions</w:t>
      </w:r>
    </w:p>
    <w:p w14:paraId="7C5AC2DE">
      <w:pPr>
        <w:spacing w:before="156" w:beforeLines="50" w:after="156" w:afterLines="50"/>
        <w:rPr>
          <w:rFonts w:hint="eastAsia"/>
          <w:b/>
          <w:bCs/>
          <w:sz w:val="28"/>
          <w:szCs w:val="28"/>
        </w:rPr>
      </w:pPr>
      <w:r>
        <w:rPr>
          <w:rFonts w:hint="eastAsia"/>
          <w:b/>
          <w:bCs/>
          <w:sz w:val="28"/>
          <w:szCs w:val="28"/>
        </w:rPr>
        <w:t>Table S</w:t>
      </w:r>
      <w:r>
        <w:rPr>
          <w:rFonts w:hint="eastAsia"/>
          <w:b/>
          <w:bCs/>
          <w:sz w:val="28"/>
          <w:szCs w:val="28"/>
          <w:lang w:val="en-US" w:eastAsia="zh-CN"/>
        </w:rPr>
        <w:t>5</w:t>
      </w:r>
      <w:r>
        <w:rPr>
          <w:rFonts w:hint="eastAsia"/>
          <w:b/>
          <w:bCs/>
          <w:sz w:val="28"/>
          <w:szCs w:val="28"/>
        </w:rPr>
        <w:t>: Patient Demographics and Generated Prescription Examples</w:t>
      </w:r>
    </w:p>
    <w:tbl>
      <w:tblPr>
        <w:tblStyle w:val="8"/>
        <w:tblW w:w="10250" w:type="dxa"/>
        <w:tblInd w:w="-103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4"/>
        <w:gridCol w:w="7366"/>
      </w:tblGrid>
      <w:tr w14:paraId="5992F3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4" w:type="dxa"/>
          </w:tcPr>
          <w:tbl>
            <w:tblPr>
              <w:tblStyle w:val="7"/>
              <w:tblW w:w="0" w:type="auto"/>
              <w:tblCellSpacing w:w="15" w:type="dxa"/>
              <w:tblInd w:w="0" w:type="dxa"/>
              <w:tblLayout w:type="autofit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1825"/>
            </w:tblGrid>
            <w:tr w14:paraId="68C31DB6">
              <w:trPr>
                <w:tblCellSpacing w:w="15" w:type="dxa"/>
              </w:trPr>
              <w:tc>
                <w:tcPr>
                  <w:tcW w:w="1765" w:type="dxa"/>
                  <w:vAlign w:val="center"/>
                </w:tcPr>
                <w:tbl>
                  <w:tblPr>
                    <w:tblStyle w:val="7"/>
                    <w:tblW w:w="0" w:type="auto"/>
                    <w:tblCellSpacing w:w="15" w:type="dxa"/>
                    <w:tblInd w:w="0" w:type="dxa"/>
                    <w:tblLayout w:type="autofit"/>
                    <w:tblCellMar>
                      <w:top w:w="15" w:type="dxa"/>
                      <w:left w:w="15" w:type="dxa"/>
                      <w:bottom w:w="15" w:type="dxa"/>
                      <w:right w:w="15" w:type="dxa"/>
                    </w:tblCellMar>
                  </w:tblPr>
                  <w:tblGrid>
                    <w:gridCol w:w="1735"/>
                  </w:tblGrid>
                  <w:tr w14:paraId="3CAD1637">
                    <w:trPr>
                      <w:tblCellSpacing w:w="15" w:type="dxa"/>
                    </w:trPr>
                    <w:tc>
                      <w:tcPr>
                        <w:tcW w:w="0" w:type="auto"/>
                        <w:vAlign w:val="center"/>
                      </w:tcPr>
                      <w:p w14:paraId="40F2C645">
                        <w:pPr>
                          <w:keepNext w:val="0"/>
                          <w:keepLines w:val="0"/>
                          <w:suppressLineNumbers w:val="0"/>
                          <w:spacing w:before="0" w:beforeAutospacing="0" w:after="0" w:afterAutospacing="0"/>
                          <w:ind w:left="0" w:right="0"/>
                          <w:rPr>
                            <w:rFonts w:hint="default" w:ascii="Times New Roman" w:hAnsi="Times New Roman" w:eastAsia="宋体" w:cs="Times New Roman"/>
                            <w:b/>
                            <w:bCs/>
                            <w:sz w:val="24"/>
                          </w:rPr>
                        </w:pPr>
                        <w:r>
                          <w:rPr>
                            <w:rFonts w:hint="default" w:ascii="Times New Roman" w:hAnsi="Times New Roman" w:eastAsia="宋体" w:cs="Times New Roman"/>
                            <w:b/>
                            <w:bCs/>
                            <w:sz w:val="24"/>
                          </w:rPr>
                          <w:t>1. Basic Information</w:t>
                        </w:r>
                      </w:p>
                    </w:tc>
                  </w:tr>
                </w:tbl>
                <w:p w14:paraId="573A0AF4">
                  <w:pPr>
                    <w:keepNext w:val="0"/>
                    <w:keepLines w:val="0"/>
                    <w:suppressLineNumbers w:val="0"/>
                    <w:spacing w:before="0" w:beforeAutospacing="0" w:after="0" w:afterAutospacing="0"/>
                    <w:ind w:left="0" w:right="0"/>
                    <w:rPr>
                      <w:rFonts w:hint="default" w:ascii="Times New Roman" w:hAnsi="Times New Roman" w:eastAsia="宋体" w:cs="Times New Roman"/>
                      <w:b/>
                      <w:bCs/>
                      <w:sz w:val="24"/>
                    </w:rPr>
                  </w:pPr>
                </w:p>
              </w:tc>
            </w:tr>
          </w:tbl>
          <w:p w14:paraId="2057BE9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</w:p>
        </w:tc>
        <w:tc>
          <w:tcPr>
            <w:tcW w:w="7366" w:type="dxa"/>
          </w:tcPr>
          <w:tbl>
            <w:tblPr>
              <w:tblStyle w:val="7"/>
              <w:tblW w:w="0" w:type="auto"/>
              <w:tblCellSpacing w:w="15" w:type="dxa"/>
              <w:tblInd w:w="0" w:type="dxa"/>
              <w:tblLayout w:type="autofit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850"/>
            </w:tblGrid>
            <w:tr w14:paraId="47ADA0A3">
              <w:trPr>
                <w:tblCellSpacing w:w="15" w:type="dxa"/>
              </w:trPr>
              <w:tc>
                <w:tcPr>
                  <w:tcW w:w="0" w:type="auto"/>
                  <w:vAlign w:val="center"/>
                </w:tcPr>
                <w:p w14:paraId="61384B4D">
                  <w:pPr>
                    <w:keepNext w:val="0"/>
                    <w:keepLines w:val="0"/>
                    <w:suppressLineNumbers w:val="0"/>
                    <w:spacing w:before="0" w:beforeAutospacing="0" w:after="0" w:afterAutospacing="0"/>
                    <w:ind w:left="0" w:right="0"/>
                    <w:rPr>
                      <w:rFonts w:hint="default" w:ascii="Times New Roman" w:hAnsi="Times New Roman" w:eastAsia="宋体" w:cs="Times New Roman"/>
                      <w:sz w:val="24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sz w:val="24"/>
                    </w:rPr>
                    <w:t>Content</w:t>
                  </w:r>
                </w:p>
              </w:tc>
            </w:tr>
          </w:tbl>
          <w:p w14:paraId="6AF87AF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</w:rPr>
            </w:pPr>
          </w:p>
        </w:tc>
      </w:tr>
      <w:tr w14:paraId="325051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4" w:type="dxa"/>
          </w:tcPr>
          <w:tbl>
            <w:tblPr>
              <w:tblStyle w:val="7"/>
              <w:tblW w:w="0" w:type="auto"/>
              <w:tblCellSpacing w:w="15" w:type="dxa"/>
              <w:tblInd w:w="0" w:type="dxa"/>
              <w:tblLayout w:type="autofit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1899"/>
            </w:tblGrid>
            <w:tr w14:paraId="035F84D0">
              <w:tblPrEx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</w:tblPrEx>
              <w:trPr>
                <w:tblCellSpacing w:w="15" w:type="dxa"/>
              </w:trPr>
              <w:tc>
                <w:tcPr>
                  <w:tcW w:w="0" w:type="auto"/>
                  <w:vAlign w:val="center"/>
                </w:tcPr>
                <w:p w14:paraId="758ED3C8">
                  <w:pPr>
                    <w:keepNext w:val="0"/>
                    <w:keepLines w:val="0"/>
                    <w:suppressLineNumbers w:val="0"/>
                    <w:spacing w:before="0" w:beforeAutospacing="0" w:after="0" w:afterAutospacing="0"/>
                    <w:ind w:left="0" w:right="0"/>
                    <w:rPr>
                      <w:rFonts w:hint="default" w:ascii="Times New Roman" w:hAnsi="Times New Roman" w:eastAsia="宋体" w:cs="Times New Roman"/>
                      <w:b/>
                      <w:bCs/>
                      <w:sz w:val="24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sz w:val="24"/>
                    </w:rPr>
                    <w:t>Patient Profile ID</w:t>
                  </w:r>
                </w:p>
              </w:tc>
            </w:tr>
          </w:tbl>
          <w:p w14:paraId="0276DB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</w:p>
        </w:tc>
        <w:tc>
          <w:tcPr>
            <w:tcW w:w="7366" w:type="dxa"/>
          </w:tcPr>
          <w:tbl>
            <w:tblPr>
              <w:tblStyle w:val="7"/>
              <w:tblW w:w="0" w:type="auto"/>
              <w:tblCellSpacing w:w="15" w:type="dxa"/>
              <w:tblInd w:w="0" w:type="dxa"/>
              <w:tblLayout w:type="autofit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584"/>
            </w:tblGrid>
            <w:tr w14:paraId="6432F57B">
              <w:trPr>
                <w:tblCellSpacing w:w="15" w:type="dxa"/>
              </w:trPr>
              <w:tc>
                <w:tcPr>
                  <w:tcW w:w="0" w:type="auto"/>
                  <w:vAlign w:val="center"/>
                </w:tcPr>
                <w:p w14:paraId="24CCE9D2">
                  <w:pPr>
                    <w:keepNext w:val="0"/>
                    <w:keepLines w:val="0"/>
                    <w:suppressLineNumbers w:val="0"/>
                    <w:spacing w:before="0" w:beforeAutospacing="0" w:after="0" w:afterAutospacing="0"/>
                    <w:ind w:left="0" w:right="0"/>
                    <w:rPr>
                      <w:rFonts w:hint="default" w:ascii="Times New Roman" w:hAnsi="Times New Roman" w:eastAsia="宋体" w:cs="Times New Roman"/>
                      <w:sz w:val="24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sz w:val="24"/>
                    </w:rPr>
                    <w:t>P007</w:t>
                  </w:r>
                </w:p>
              </w:tc>
            </w:tr>
          </w:tbl>
          <w:p w14:paraId="1200588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</w:rPr>
            </w:pPr>
          </w:p>
        </w:tc>
      </w:tr>
      <w:tr w14:paraId="506B99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4" w:type="dxa"/>
          </w:tcPr>
          <w:tbl>
            <w:tblPr>
              <w:tblStyle w:val="7"/>
              <w:tblW w:w="0" w:type="auto"/>
              <w:tblCellSpacing w:w="15" w:type="dxa"/>
              <w:tblInd w:w="0" w:type="dxa"/>
              <w:tblLayout w:type="autofit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864"/>
            </w:tblGrid>
            <w:tr w14:paraId="5EB003C5">
              <w:trPr>
                <w:tblCellSpacing w:w="15" w:type="dxa"/>
              </w:trPr>
              <w:tc>
                <w:tcPr>
                  <w:tcW w:w="0" w:type="auto"/>
                  <w:vAlign w:val="center"/>
                </w:tcPr>
                <w:p w14:paraId="4E52EF38">
                  <w:pPr>
                    <w:keepNext w:val="0"/>
                    <w:keepLines w:val="0"/>
                    <w:suppressLineNumbers w:val="0"/>
                    <w:spacing w:before="0" w:beforeAutospacing="0" w:after="0" w:afterAutospacing="0"/>
                    <w:ind w:left="0" w:right="0"/>
                    <w:rPr>
                      <w:rFonts w:hint="default" w:ascii="Times New Roman" w:hAnsi="Times New Roman" w:eastAsia="宋体" w:cs="Times New Roman"/>
                      <w:b/>
                      <w:bCs/>
                      <w:sz w:val="24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sz w:val="24"/>
                    </w:rPr>
                    <w:t>Gender</w:t>
                  </w:r>
                </w:p>
              </w:tc>
            </w:tr>
          </w:tbl>
          <w:p w14:paraId="218D80E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</w:p>
        </w:tc>
        <w:tc>
          <w:tcPr>
            <w:tcW w:w="7366" w:type="dxa"/>
          </w:tcPr>
          <w:tbl>
            <w:tblPr>
              <w:tblStyle w:val="7"/>
              <w:tblW w:w="3738" w:type="dxa"/>
              <w:tblCellSpacing w:w="15" w:type="dxa"/>
              <w:tblInd w:w="0" w:type="dxa"/>
              <w:tblLayout w:type="autofit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738"/>
            </w:tblGrid>
            <w:tr w14:paraId="4C6B3539">
              <w:tblPrEx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</w:tblPrEx>
              <w:trPr>
                <w:tblCellSpacing w:w="15" w:type="dxa"/>
              </w:trPr>
              <w:tc>
                <w:tcPr>
                  <w:tcW w:w="3678" w:type="dxa"/>
                  <w:vAlign w:val="center"/>
                </w:tcPr>
                <w:p w14:paraId="4C96B359">
                  <w:pPr>
                    <w:keepNext w:val="0"/>
                    <w:keepLines w:val="0"/>
                    <w:suppressLineNumbers w:val="0"/>
                    <w:spacing w:before="0" w:beforeAutospacing="0" w:after="0" w:afterAutospacing="0"/>
                    <w:ind w:left="0" w:right="0"/>
                    <w:rPr>
                      <w:rFonts w:hint="default" w:ascii="Times New Roman" w:hAnsi="Times New Roman" w:eastAsia="宋体" w:cs="Times New Roman"/>
                      <w:sz w:val="24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sz w:val="24"/>
                    </w:rPr>
                    <w:t>Female</w:t>
                  </w:r>
                </w:p>
              </w:tc>
            </w:tr>
          </w:tbl>
          <w:p w14:paraId="47E5A8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</w:rPr>
            </w:pPr>
          </w:p>
        </w:tc>
      </w:tr>
      <w:tr w14:paraId="0ED160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4" w:type="dxa"/>
          </w:tcPr>
          <w:tbl>
            <w:tblPr>
              <w:tblStyle w:val="7"/>
              <w:tblW w:w="0" w:type="auto"/>
              <w:tblCellSpacing w:w="15" w:type="dxa"/>
              <w:tblInd w:w="0" w:type="dxa"/>
              <w:tblLayout w:type="autofit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490"/>
            </w:tblGrid>
            <w:tr w14:paraId="16392E07">
              <w:trPr>
                <w:tblCellSpacing w:w="15" w:type="dxa"/>
              </w:trPr>
              <w:tc>
                <w:tcPr>
                  <w:tcW w:w="0" w:type="auto"/>
                  <w:vAlign w:val="center"/>
                </w:tcPr>
                <w:p w14:paraId="4AE38A30">
                  <w:pPr>
                    <w:keepNext w:val="0"/>
                    <w:keepLines w:val="0"/>
                    <w:suppressLineNumbers w:val="0"/>
                    <w:spacing w:before="0" w:beforeAutospacing="0" w:after="0" w:afterAutospacing="0"/>
                    <w:ind w:left="0" w:right="0"/>
                    <w:rPr>
                      <w:rFonts w:hint="default" w:ascii="Times New Roman" w:hAnsi="Times New Roman" w:eastAsia="宋体" w:cs="Times New Roman"/>
                      <w:b/>
                      <w:bCs/>
                      <w:sz w:val="24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sz w:val="24"/>
                    </w:rPr>
                    <w:t>Age</w:t>
                  </w:r>
                </w:p>
              </w:tc>
            </w:tr>
          </w:tbl>
          <w:p w14:paraId="2AA78D2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</w:p>
        </w:tc>
        <w:tc>
          <w:tcPr>
            <w:tcW w:w="7366" w:type="dxa"/>
          </w:tcPr>
          <w:tbl>
            <w:tblPr>
              <w:tblStyle w:val="7"/>
              <w:tblW w:w="0" w:type="auto"/>
              <w:tblCellSpacing w:w="15" w:type="dxa"/>
              <w:tblInd w:w="0" w:type="dxa"/>
              <w:tblLayout w:type="autofit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30"/>
            </w:tblGrid>
            <w:tr w14:paraId="372AB804">
              <w:tblPrEx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</w:tblPrEx>
              <w:trPr>
                <w:tblCellSpacing w:w="15" w:type="dxa"/>
              </w:trPr>
              <w:tc>
                <w:tcPr>
                  <w:tcW w:w="0" w:type="auto"/>
                  <w:vAlign w:val="center"/>
                </w:tcPr>
                <w:p w14:paraId="78DFA786">
                  <w:pPr>
                    <w:keepNext w:val="0"/>
                    <w:keepLines w:val="0"/>
                    <w:suppressLineNumbers w:val="0"/>
                    <w:spacing w:before="0" w:beforeAutospacing="0" w:after="0" w:afterAutospacing="0"/>
                    <w:ind w:left="0" w:right="0"/>
                    <w:rPr>
                      <w:rFonts w:hint="default" w:ascii="Times New Roman" w:hAnsi="Times New Roman" w:eastAsia="宋体" w:cs="Times New Roman"/>
                      <w:sz w:val="24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sz w:val="24"/>
                    </w:rPr>
                    <w:t>52</w:t>
                  </w:r>
                </w:p>
              </w:tc>
            </w:tr>
          </w:tbl>
          <w:p w14:paraId="7CE2408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</w:rPr>
            </w:pPr>
          </w:p>
        </w:tc>
      </w:tr>
      <w:tr w14:paraId="5A52A2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4" w:type="dxa"/>
          </w:tcPr>
          <w:p w14:paraId="117179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  <w:t>Weight</w:t>
            </w:r>
          </w:p>
        </w:tc>
        <w:tc>
          <w:tcPr>
            <w:tcW w:w="7366" w:type="dxa"/>
          </w:tcPr>
          <w:p w14:paraId="4954EE9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</w:rPr>
              <w:t>78 kg</w:t>
            </w:r>
          </w:p>
        </w:tc>
      </w:tr>
      <w:tr w14:paraId="6E37C0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884" w:type="dxa"/>
          </w:tcPr>
          <w:p w14:paraId="2F33BB5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  <w:t>Height</w:t>
            </w:r>
          </w:p>
        </w:tc>
        <w:tc>
          <w:tcPr>
            <w:tcW w:w="7366" w:type="dxa"/>
          </w:tcPr>
          <w:p w14:paraId="6EA5EB1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</w:rPr>
              <w:t>165 cm</w:t>
            </w:r>
          </w:p>
        </w:tc>
      </w:tr>
      <w:tr w14:paraId="34DBCC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4" w:type="dxa"/>
          </w:tcPr>
          <w:p w14:paraId="6BDEA4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  <w:t>BMI</w:t>
            </w:r>
          </w:p>
        </w:tc>
        <w:tc>
          <w:tcPr>
            <w:tcW w:w="7366" w:type="dxa"/>
          </w:tcPr>
          <w:p w14:paraId="574CB58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</w:rPr>
              <w:t>28.7 (Overweight)</w:t>
            </w:r>
          </w:p>
        </w:tc>
      </w:tr>
      <w:tr w14:paraId="113469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4" w:type="dxa"/>
          </w:tcPr>
          <w:p w14:paraId="6F2F5B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  <w:t>2. Health History</w:t>
            </w:r>
          </w:p>
        </w:tc>
        <w:tc>
          <w:tcPr>
            <w:tcW w:w="7366" w:type="dxa"/>
          </w:tcPr>
          <w:p w14:paraId="06DAC14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</w:rPr>
            </w:pPr>
          </w:p>
        </w:tc>
      </w:tr>
      <w:tr w14:paraId="294AB7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4" w:type="dxa"/>
          </w:tcPr>
          <w:p w14:paraId="22C6D8E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  <w:t>Chronic Diseases</w:t>
            </w:r>
          </w:p>
        </w:tc>
        <w:tc>
          <w:tcPr>
            <w:tcW w:w="7366" w:type="dxa"/>
          </w:tcPr>
          <w:p w14:paraId="417B111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</w:rPr>
              <w:t>Type 2 diabetes (diagnosed 5 years ago), elevated blood pressure (below hypertension diagnostic criteria)</w:t>
            </w:r>
          </w:p>
        </w:tc>
      </w:tr>
      <w:tr w14:paraId="09F5CD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4" w:type="dxa"/>
          </w:tcPr>
          <w:p w14:paraId="326EB32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  <w:t>Exercise Capacity</w:t>
            </w:r>
          </w:p>
        </w:tc>
        <w:tc>
          <w:tcPr>
            <w:tcW w:w="7366" w:type="dxa"/>
          </w:tcPr>
          <w:p w14:paraId="5BDB5F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</w:rPr>
              <w:t>Moderate exercise limitations, experiences significant fatigue after moderate-intensity activities exceeding 45 minutes</w:t>
            </w:r>
          </w:p>
        </w:tc>
      </w:tr>
      <w:tr w14:paraId="011C2E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4" w:type="dxa"/>
          </w:tcPr>
          <w:p w14:paraId="35D6A5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  <w:t>Other Diseases</w:t>
            </w:r>
          </w:p>
        </w:tc>
        <w:tc>
          <w:tcPr>
            <w:tcW w:w="7366" w:type="dxa"/>
          </w:tcPr>
          <w:p w14:paraId="069E472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</w:rPr>
              <w:t>Mild knee osteoarthritis, history of lumbar disc herniation 2 years ago (currently stable)</w:t>
            </w:r>
          </w:p>
        </w:tc>
      </w:tr>
      <w:tr w14:paraId="4E2084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</w:trPr>
        <w:tc>
          <w:tcPr>
            <w:tcW w:w="2884" w:type="dxa"/>
          </w:tcPr>
          <w:p w14:paraId="313E6E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  <w:t>3. Lifestyle Habits</w:t>
            </w:r>
          </w:p>
        </w:tc>
        <w:tc>
          <w:tcPr>
            <w:tcW w:w="7366" w:type="dxa"/>
          </w:tcPr>
          <w:p w14:paraId="4319C1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</w:rPr>
            </w:pPr>
          </w:p>
        </w:tc>
      </w:tr>
      <w:tr w14:paraId="084C1D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4" w:type="dxa"/>
          </w:tcPr>
          <w:p w14:paraId="508DF1A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  <w:t>ietary Habits</w:t>
            </w:r>
          </w:p>
        </w:tc>
        <w:tc>
          <w:tcPr>
            <w:tcW w:w="7366" w:type="dxa"/>
          </w:tcPr>
          <w:tbl>
            <w:tblPr>
              <w:tblStyle w:val="7"/>
              <w:tblW w:w="0" w:type="auto"/>
              <w:tblCellSpacing w:w="15" w:type="dxa"/>
              <w:tblInd w:w="0" w:type="dxa"/>
              <w:tblLayout w:type="autofit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7150"/>
            </w:tblGrid>
            <w:tr w14:paraId="73114869">
              <w:trPr>
                <w:tblCellSpacing w:w="15" w:type="dxa"/>
              </w:trPr>
              <w:tc>
                <w:tcPr>
                  <w:tcW w:w="0" w:type="auto"/>
                  <w:vAlign w:val="center"/>
                </w:tcPr>
                <w:p w14:paraId="707C7E97">
                  <w:pPr>
                    <w:keepNext w:val="0"/>
                    <w:keepLines w:val="0"/>
                    <w:suppressLineNumbers w:val="0"/>
                    <w:spacing w:before="0" w:beforeAutospacing="0" w:after="0" w:afterAutospacing="0"/>
                    <w:ind w:left="0" w:right="0"/>
                    <w:rPr>
                      <w:rFonts w:hint="default" w:ascii="Times New Roman" w:hAnsi="Times New Roman" w:eastAsia="宋体" w:cs="Times New Roman"/>
                      <w:sz w:val="24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sz w:val="24"/>
                    </w:rPr>
                    <w:t>High carbohydrate diet, attempting to limit sugar intake, occasionally deviates from diabetic meal plan</w:t>
                  </w:r>
                </w:p>
              </w:tc>
            </w:tr>
          </w:tbl>
          <w:p w14:paraId="7913D1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</w:rPr>
            </w:pPr>
          </w:p>
        </w:tc>
      </w:tr>
      <w:tr w14:paraId="5ACCE6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4" w:type="dxa"/>
          </w:tcPr>
          <w:p w14:paraId="6B0887B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  <w:t>Exercise Frequency</w:t>
            </w:r>
          </w:p>
        </w:tc>
        <w:tc>
          <w:tcPr>
            <w:tcW w:w="7366" w:type="dxa"/>
          </w:tcPr>
          <w:p w14:paraId="414A4F3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</w:rPr>
              <w:t>1-2 times/week</w:t>
            </w:r>
          </w:p>
        </w:tc>
      </w:tr>
      <w:tr w14:paraId="13F016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4" w:type="dxa"/>
          </w:tcPr>
          <w:p w14:paraId="01A5B6A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  <w:t>Exercise Duration</w:t>
            </w:r>
          </w:p>
        </w:tc>
        <w:tc>
          <w:tcPr>
            <w:tcW w:w="7366" w:type="dxa"/>
          </w:tcPr>
          <w:p w14:paraId="4D5D6B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</w:rPr>
              <w:t>Approximately 20-30 minutes persession</w:t>
            </w:r>
          </w:p>
        </w:tc>
      </w:tr>
      <w:tr w14:paraId="0282E8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4" w:type="dxa"/>
          </w:tcPr>
          <w:p w14:paraId="7CA9D36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  <w:t>4. Exercise-Related Information</w:t>
            </w:r>
          </w:p>
        </w:tc>
        <w:tc>
          <w:tcPr>
            <w:tcW w:w="7366" w:type="dxa"/>
          </w:tcPr>
          <w:p w14:paraId="1A2117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</w:rPr>
            </w:pPr>
          </w:p>
        </w:tc>
      </w:tr>
      <w:tr w14:paraId="138DB6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4" w:type="dxa"/>
          </w:tcPr>
          <w:p w14:paraId="7325DC3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  <w:t>Current Exercise Modalities</w:t>
            </w:r>
          </w:p>
        </w:tc>
        <w:tc>
          <w:tcPr>
            <w:tcW w:w="7366" w:type="dxa"/>
          </w:tcPr>
          <w:p w14:paraId="0E7E04E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</w:rPr>
              <w:t>Primarily walking and light household activities</w:t>
            </w:r>
          </w:p>
        </w:tc>
      </w:tr>
      <w:tr w14:paraId="0D4EE0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4" w:type="dxa"/>
          </w:tcPr>
          <w:p w14:paraId="3E91D98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  <w:t>Exercise Preferences</w:t>
            </w:r>
          </w:p>
        </w:tc>
        <w:tc>
          <w:tcPr>
            <w:tcW w:w="7366" w:type="dxa"/>
          </w:tcPr>
          <w:p w14:paraId="7C52BD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</w:rPr>
              <w:t>Enjoys water-based activities and yoga, apprehensive about high-intensity or high-impact activities</w:t>
            </w:r>
          </w:p>
        </w:tc>
      </w:tr>
      <w:tr w14:paraId="2D322F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4" w:type="dxa"/>
          </w:tcPr>
          <w:p w14:paraId="2609A56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  <w:t>Access to Exercise Facilities</w:t>
            </w:r>
          </w:p>
        </w:tc>
        <w:tc>
          <w:tcPr>
            <w:tcW w:w="7366" w:type="dxa"/>
          </w:tcPr>
          <w:p w14:paraId="5B1AC63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</w:rPr>
              <w:t>Community gym and swimming pool available within 10-minute walking distance</w:t>
            </w:r>
          </w:p>
        </w:tc>
      </w:tr>
      <w:tr w14:paraId="740846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4" w:type="dxa"/>
          </w:tcPr>
          <w:p w14:paraId="79674C0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  <w:t>Previous Adverse Reactions to Exercise</w:t>
            </w:r>
          </w:p>
        </w:tc>
        <w:tc>
          <w:tcPr>
            <w:tcW w:w="7366" w:type="dxa"/>
          </w:tcPr>
          <w:p w14:paraId="0ADDA4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</w:rPr>
              <w:t>Experienced exacerbated knee pain after high-intensity running, persisting for several days</w:t>
            </w:r>
          </w:p>
        </w:tc>
      </w:tr>
      <w:tr w14:paraId="429F10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4" w:type="dxa"/>
          </w:tcPr>
          <w:p w14:paraId="7C7565E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  <w:t>5. Additional Relevant Information</w:t>
            </w:r>
          </w:p>
        </w:tc>
        <w:tc>
          <w:tcPr>
            <w:tcW w:w="7366" w:type="dxa"/>
          </w:tcPr>
          <w:p w14:paraId="3ED3137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</w:rPr>
            </w:pPr>
          </w:p>
        </w:tc>
      </w:tr>
      <w:tr w14:paraId="323C06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4" w:type="dxa"/>
          </w:tcPr>
          <w:p w14:paraId="6B5A2E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  <w:t>Social Support</w:t>
            </w:r>
          </w:p>
        </w:tc>
        <w:tc>
          <w:tcPr>
            <w:tcW w:w="7366" w:type="dxa"/>
          </w:tcPr>
          <w:p w14:paraId="7DA807B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</w:rPr>
              <w:t>Husband also has health issues, both wish to participate in suitable activities together</w:t>
            </w:r>
          </w:p>
        </w:tc>
      </w:tr>
      <w:tr w14:paraId="451A07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4" w:type="dxa"/>
          </w:tcPr>
          <w:p w14:paraId="43D4A67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  <w:t>Occupation</w:t>
            </w:r>
          </w:p>
        </w:tc>
        <w:tc>
          <w:tcPr>
            <w:tcW w:w="7366" w:type="dxa"/>
          </w:tcPr>
          <w:p w14:paraId="500403F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</w:rPr>
              <w:t>Administrative office work, prolonged sitting time (average 6-7 hours daily)</w:t>
            </w:r>
          </w:p>
        </w:tc>
      </w:tr>
      <w:tr w14:paraId="5C7F3A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84" w:type="dxa"/>
          </w:tcPr>
          <w:p w14:paraId="129AFC5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  <w:t>Sleep Quality</w:t>
            </w:r>
          </w:p>
        </w:tc>
        <w:tc>
          <w:tcPr>
            <w:tcW w:w="7366" w:type="dxa"/>
          </w:tcPr>
          <w:p w14:paraId="5ECF94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</w:rPr>
              <w:t>Moderate, averages 6 hours per night, occasional difficulty falling asleep</w:t>
            </w:r>
          </w:p>
        </w:tc>
      </w:tr>
    </w:tbl>
    <w:p w14:paraId="17E88D5F">
      <w:pPr>
        <w:rPr>
          <w:rFonts w:ascii="Times New Roman" w:hAnsi="Times New Roman" w:eastAsia="宋体" w:cs="Times New Roman"/>
          <w:b/>
          <w:bCs/>
          <w:sz w:val="24"/>
        </w:rPr>
      </w:pPr>
    </w:p>
    <w:p w14:paraId="4FDBECB4">
      <w:pPr>
        <w:rPr>
          <w:rFonts w:ascii="Times New Roman" w:hAnsi="Times New Roman" w:eastAsia="宋体" w:cs="Times New Roman"/>
          <w:b/>
          <w:bCs/>
          <w:sz w:val="24"/>
        </w:rPr>
      </w:pPr>
    </w:p>
    <w:p w14:paraId="2ECB164A">
      <w:pPr>
        <w:rPr>
          <w:rFonts w:ascii="Times New Roman" w:hAnsi="Times New Roman" w:eastAsia="宋体" w:cs="Times New Roman"/>
          <w:b/>
          <w:bCs/>
          <w:sz w:val="24"/>
        </w:rPr>
      </w:pPr>
    </w:p>
    <w:p w14:paraId="422FFC8D">
      <w:pPr>
        <w:rPr>
          <w:rFonts w:ascii="Times New Roman" w:hAnsi="Times New Roman" w:eastAsia="宋体" w:cs="Times New Roman"/>
          <w:b/>
          <w:bCs/>
          <w:sz w:val="24"/>
        </w:rPr>
      </w:pPr>
    </w:p>
    <w:p w14:paraId="7B2E6A96">
      <w:pPr>
        <w:rPr>
          <w:rFonts w:ascii="Times New Roman" w:hAnsi="Times New Roman" w:eastAsia="宋体" w:cs="Times New Roman"/>
          <w:b/>
          <w:bCs/>
          <w:sz w:val="24"/>
        </w:rPr>
      </w:pPr>
    </w:p>
    <w:p w14:paraId="1E30C21D">
      <w:pPr>
        <w:rPr>
          <w:rFonts w:ascii="Times New Roman" w:hAnsi="Times New Roman" w:eastAsia="宋体" w:cs="Times New Roman"/>
          <w:b/>
          <w:bCs/>
          <w:sz w:val="24"/>
        </w:rPr>
      </w:pPr>
    </w:p>
    <w:p w14:paraId="283FC866">
      <w:pPr>
        <w:pStyle w:val="2"/>
        <w:bidi w:val="0"/>
        <w:rPr>
          <w:rFonts w:hint="eastAsia" w:ascii="Times New Roman" w:hAnsi="Times New Roman" w:cs="Times New Roman"/>
          <w:sz w:val="36"/>
          <w:szCs w:val="36"/>
          <w:lang w:val="en-US" w:eastAsia="zh-CN"/>
        </w:rPr>
      </w:pPr>
      <w:r>
        <w:rPr>
          <w:rFonts w:hint="eastAsia" w:ascii="Times New Roman" w:hAnsi="Times New Roman" w:cs="Times New Roman"/>
          <w:sz w:val="36"/>
          <w:szCs w:val="36"/>
          <w:lang w:val="en-US" w:eastAsia="zh-CN"/>
        </w:rPr>
        <w:t>（6）Statistical assumption testing (sphericity)</w:t>
      </w:r>
    </w:p>
    <w:p w14:paraId="3B85F616">
      <w:pPr>
        <w:spacing w:before="156" w:beforeLines="50" w:after="156" w:afterLines="50"/>
        <w:rPr>
          <w:rFonts w:hint="eastAsia"/>
          <w:b/>
          <w:bCs/>
          <w:sz w:val="28"/>
          <w:szCs w:val="28"/>
        </w:rPr>
      </w:pPr>
      <w:r>
        <w:rPr>
          <w:rFonts w:hint="eastAsia"/>
          <w:b/>
          <w:bCs/>
          <w:sz w:val="28"/>
          <w:szCs w:val="28"/>
        </w:rPr>
        <w:t>Table S</w:t>
      </w:r>
      <w:r>
        <w:rPr>
          <w:rFonts w:hint="eastAsia"/>
          <w:b/>
          <w:bCs/>
          <w:sz w:val="28"/>
          <w:szCs w:val="28"/>
          <w:lang w:val="en-US" w:eastAsia="zh-CN"/>
        </w:rPr>
        <w:t xml:space="preserve">6: </w:t>
      </w:r>
      <w:r>
        <w:rPr>
          <w:rFonts w:hint="eastAsia"/>
          <w:b/>
          <w:bCs/>
          <w:sz w:val="28"/>
          <w:szCs w:val="28"/>
        </w:rPr>
        <w:t>Sphericity Test (Mauchly's Test of Sphericity)</w:t>
      </w:r>
    </w:p>
    <w:tbl>
      <w:tblPr>
        <w:tblStyle w:val="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7"/>
        <w:gridCol w:w="1920"/>
        <w:gridCol w:w="1279"/>
        <w:gridCol w:w="1986"/>
      </w:tblGrid>
      <w:tr w14:paraId="448183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371875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8"/>
                <w:szCs w:val="28"/>
              </w:rPr>
              <w:t>PairwiseComparison</w:t>
            </w:r>
          </w:p>
        </w:tc>
        <w:tc>
          <w:tcPr>
            <w:tcW w:w="1983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0BB25F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8"/>
                <w:szCs w:val="28"/>
              </w:rPr>
              <w:t>Mean Difference</w:t>
            </w:r>
          </w:p>
        </w:tc>
        <w:tc>
          <w:tcPr>
            <w:tcW w:w="105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45D8629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8"/>
                <w:szCs w:val="28"/>
              </w:rPr>
              <w:t>Variance</w:t>
            </w:r>
          </w:p>
        </w:tc>
        <w:tc>
          <w:tcPr>
            <w:tcW w:w="206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0376C74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8"/>
                <w:szCs w:val="28"/>
              </w:rPr>
              <w:t>Standard Deviation</w:t>
            </w:r>
          </w:p>
        </w:tc>
      </w:tr>
      <w:tr w14:paraId="2408A7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0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03DBDE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8"/>
                <w:szCs w:val="28"/>
              </w:rPr>
              <w:t>Claude 3.7 vs Grok-3</w:t>
            </w:r>
          </w:p>
        </w:tc>
        <w:tc>
          <w:tcPr>
            <w:tcW w:w="1983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2EC8C3F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8"/>
                <w:szCs w:val="28"/>
              </w:rPr>
              <w:t>3.14</w:t>
            </w:r>
          </w:p>
        </w:tc>
        <w:tc>
          <w:tcPr>
            <w:tcW w:w="1050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6C471D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8"/>
                <w:szCs w:val="28"/>
              </w:rPr>
              <w:t>6.11</w:t>
            </w:r>
          </w:p>
        </w:tc>
        <w:tc>
          <w:tcPr>
            <w:tcW w:w="2069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14678CC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8"/>
                <w:szCs w:val="28"/>
              </w:rPr>
              <w:t>2.47</w:t>
            </w:r>
          </w:p>
        </w:tc>
      </w:tr>
      <w:tr w14:paraId="38A171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64BD568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8"/>
                <w:szCs w:val="28"/>
              </w:rPr>
              <w:t>Claude 3.7 vs GPT-4o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02005AC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8"/>
                <w:szCs w:val="28"/>
              </w:rPr>
              <w:t>6.3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74D7A54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8"/>
                <w:szCs w:val="28"/>
              </w:rPr>
              <w:t>5.0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1797D5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8"/>
                <w:szCs w:val="28"/>
              </w:rPr>
              <w:t>2.25</w:t>
            </w:r>
          </w:p>
        </w:tc>
      </w:tr>
      <w:tr w14:paraId="38CDE0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137F2FE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8"/>
                <w:szCs w:val="28"/>
              </w:rPr>
              <w:t>Claude 3.7 vs DeepSeek R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25E8161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8"/>
                <w:szCs w:val="28"/>
              </w:rPr>
              <w:t>9.9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0F3BE15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8"/>
                <w:szCs w:val="28"/>
              </w:rPr>
              <w:t>3.97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7EDA6D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8"/>
                <w:szCs w:val="28"/>
              </w:rPr>
              <w:t>1.99</w:t>
            </w:r>
          </w:p>
        </w:tc>
      </w:tr>
      <w:tr w14:paraId="5C51B9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63B1268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8"/>
                <w:szCs w:val="28"/>
              </w:rPr>
              <w:t>Grok-3 vs GPT-4o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2383FCD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8"/>
                <w:szCs w:val="28"/>
              </w:rPr>
              <w:t>3.2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265CA3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8"/>
                <w:szCs w:val="28"/>
              </w:rPr>
              <w:t>3.6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208BBA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8"/>
                <w:szCs w:val="28"/>
              </w:rPr>
              <w:t>1.90</w:t>
            </w:r>
          </w:p>
        </w:tc>
      </w:tr>
      <w:tr w14:paraId="6181D2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330C7DC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8"/>
                <w:szCs w:val="28"/>
              </w:rPr>
              <w:t>Grok-3 vs DeepSeek R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1BB26A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8"/>
                <w:szCs w:val="28"/>
              </w:rPr>
              <w:t>6.8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5A378D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8"/>
                <w:szCs w:val="28"/>
              </w:rPr>
              <w:t>3.8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0351A6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8"/>
                <w:szCs w:val="28"/>
              </w:rPr>
              <w:t>1.96</w:t>
            </w:r>
          </w:p>
        </w:tc>
      </w:tr>
      <w:tr w14:paraId="0A9747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5DDB0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8"/>
                <w:szCs w:val="28"/>
              </w:rPr>
              <w:t>GPT-4o vs DeepSeek R1</w:t>
            </w:r>
          </w:p>
        </w:tc>
        <w:tc>
          <w:tcPr>
            <w:tcW w:w="198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644F6EC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8"/>
                <w:szCs w:val="28"/>
              </w:rPr>
              <w:t>3.63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A7B8D2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8"/>
                <w:szCs w:val="28"/>
              </w:rPr>
              <w:t>3.80</w:t>
            </w:r>
          </w:p>
        </w:tc>
        <w:tc>
          <w:tcPr>
            <w:tcW w:w="206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33B9B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8"/>
                <w:szCs w:val="28"/>
              </w:rPr>
              <w:t>1.95</w:t>
            </w:r>
          </w:p>
        </w:tc>
      </w:tr>
    </w:tbl>
    <w:p w14:paraId="7DD0D2A9">
      <w:pPr>
        <w:rPr>
          <w:rFonts w:ascii="Times New Roman" w:hAnsi="Times New Roman" w:eastAsia="宋体" w:cs="Times New Roman"/>
          <w:b/>
          <w:bCs/>
          <w:sz w:val="28"/>
          <w:szCs w:val="28"/>
        </w:rPr>
      </w:pPr>
      <w:r>
        <w:rPr>
          <w:rFonts w:hint="eastAsia" w:ascii="Times New Roman" w:hAnsi="Times New Roman" w:eastAsia="宋体" w:cs="Times New Roman"/>
          <w:b/>
          <w:bCs/>
          <w:sz w:val="28"/>
          <w:szCs w:val="28"/>
        </w:rPr>
        <w:t>G*Power Sample Size Calculation for Repeated Measures ANOVA</w:t>
      </w:r>
    </w:p>
    <w:p w14:paraId="10CE8041">
      <w:pPr>
        <w:rPr>
          <w:rFonts w:ascii="Times New Roman" w:hAnsi="Times New Roman" w:eastAsia="宋体" w:cs="Times New Roman"/>
          <w:b/>
          <w:bCs/>
          <w:sz w:val="28"/>
          <w:szCs w:val="28"/>
        </w:rPr>
      </w:pPr>
    </w:p>
    <w:p w14:paraId="2FF2A165">
      <w:pPr>
        <w:rPr>
          <w:rFonts w:ascii="Times New Roman" w:hAnsi="Times New Roman" w:eastAsia="宋体" w:cs="Times New Roman"/>
          <w:b/>
          <w:bCs/>
          <w:sz w:val="28"/>
          <w:szCs w:val="28"/>
        </w:rPr>
      </w:pPr>
    </w:p>
    <w:p w14:paraId="56E5AF00">
      <w:pPr>
        <w:rPr>
          <w:rFonts w:ascii="Times New Roman" w:hAnsi="Times New Roman" w:eastAsia="宋体" w:cs="Times New Roman"/>
          <w:b/>
          <w:bCs/>
          <w:sz w:val="28"/>
          <w:szCs w:val="28"/>
        </w:rPr>
      </w:pPr>
    </w:p>
    <w:p w14:paraId="7B0FF135">
      <w:pPr>
        <w:rPr>
          <w:rFonts w:ascii="Times New Roman" w:hAnsi="Times New Roman" w:eastAsia="宋体" w:cs="Times New Roman"/>
          <w:b/>
          <w:bCs/>
          <w:sz w:val="28"/>
          <w:szCs w:val="28"/>
        </w:rPr>
      </w:pPr>
    </w:p>
    <w:p w14:paraId="302CE976">
      <w:pPr>
        <w:keepNext w:val="0"/>
        <w:keepLines w:val="0"/>
        <w:widowControl w:val="0"/>
        <w:suppressLineNumbers w:val="0"/>
        <w:spacing w:before="156" w:beforeLines="50" w:beforeAutospacing="0" w:after="156" w:afterLines="50" w:afterAutospacing="0"/>
        <w:ind w:left="0" w:right="0"/>
        <w:jc w:val="both"/>
        <w:rPr>
          <w:rFonts w:hint="eastAsia" w:ascii="Calibri" w:hAnsi="Calibri" w:eastAsia="宋体" w:cs="Times New Roman"/>
          <w:b/>
          <w:bCs/>
          <w:kern w:val="2"/>
          <w:sz w:val="28"/>
          <w:szCs w:val="28"/>
        </w:rPr>
      </w:pPr>
      <w:r>
        <w:rPr>
          <w:rFonts w:hint="default" w:ascii="Calibri" w:hAnsi="Calibri" w:eastAsia="宋体" w:cs="Calibri"/>
          <w:b/>
          <w:bCs/>
          <w:kern w:val="2"/>
          <w:sz w:val="28"/>
          <w:szCs w:val="28"/>
          <w:lang w:val="en-US" w:eastAsia="zh-CN" w:bidi="ar"/>
        </w:rPr>
        <w:t>Table S</w:t>
      </w:r>
      <w:r>
        <w:rPr>
          <w:rFonts w:hint="eastAsia" w:ascii="Calibri" w:hAnsi="Calibri" w:eastAsia="宋体" w:cs="Calibri"/>
          <w:b/>
          <w:bCs/>
          <w:kern w:val="2"/>
          <w:sz w:val="28"/>
          <w:szCs w:val="28"/>
          <w:lang w:val="en-US" w:eastAsia="zh-CN" w:bidi="ar"/>
        </w:rPr>
        <w:t>7</w:t>
      </w:r>
      <w:r>
        <w:rPr>
          <w:rFonts w:hint="default" w:ascii="Calibri" w:hAnsi="Calibri" w:eastAsia="宋体" w:cs="Calibri"/>
          <w:b/>
          <w:bCs/>
          <w:kern w:val="2"/>
          <w:sz w:val="28"/>
          <w:szCs w:val="28"/>
          <w:lang w:val="en-US" w:eastAsia="zh-CN" w:bidi="ar"/>
        </w:rPr>
        <w:t>: AI-Generated Exercise Prescription Evaluation Framework Using FITT-VP Principles</w:t>
      </w:r>
    </w:p>
    <w:tbl>
      <w:tblPr>
        <w:tblStyle w:val="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 w14:paraId="1BAFEB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85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1807E7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Task: Generate a comprehensive and evidence-based exercise prescription following the FITT-VP framework for the patient described below. Your prescription should be personalized to the patient's specific health status, fitness level, and individual needs.</w:t>
            </w:r>
          </w:p>
          <w:p w14:paraId="0AF72AE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</w:rPr>
            </w:pPr>
          </w:p>
          <w:p w14:paraId="0E8B883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Framework Definition: </w:t>
            </w:r>
          </w:p>
          <w:p w14:paraId="3AC1AC4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Please provide detailed recommendations for each component of the FITT-VP framework:</w:t>
            </w:r>
          </w:p>
          <w:p w14:paraId="5D15975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Frequency: Specify how often the patient should exercise (days per week)</w:t>
            </w:r>
          </w:p>
          <w:p w14:paraId="1E7A163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Intensity: Define how hard the patient should exercise (using heart rate zones, RPE scale 0-10, or talk test)</w:t>
            </w:r>
          </w:p>
          <w:p w14:paraId="6B31F38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Time: Indicate the duration of each exercise session (minutes)</w:t>
            </w:r>
          </w:p>
          <w:p w14:paraId="4CF5564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Type: Recommend specific exercise modalities tailored to the patient's condition and goals</w:t>
            </w:r>
          </w:p>
          <w:p w14:paraId="7CE6529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Volume: Quantify the total amount of exercise (sets, repetitions, distance, caloric expenditure)</w:t>
            </w:r>
          </w:p>
          <w:p w14:paraId="1C93D9E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Progression: Outline how the prescription should advance over time (4-week plan with clear milestones)</w:t>
            </w:r>
          </w:p>
          <w:p w14:paraId="7702B3B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</w:rPr>
            </w:pPr>
          </w:p>
          <w:p w14:paraId="0180EDF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Patient Profile:</w:t>
            </w:r>
          </w:p>
          <w:p w14:paraId="3E38B8A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 xml:space="preserve">Profile ID: </w:t>
            </w:r>
          </w:p>
          <w:p w14:paraId="1034AE5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 xml:space="preserve">[Profile ID] </w:t>
            </w:r>
          </w:p>
          <w:p w14:paraId="2697473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 xml:space="preserve">Gender: [Gender] </w:t>
            </w:r>
          </w:p>
          <w:p w14:paraId="42969EB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 xml:space="preserve">Age: [Age] years </w:t>
            </w:r>
          </w:p>
          <w:p w14:paraId="3CAEA6A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 xml:space="preserve">Weight: [Weight] kg </w:t>
            </w:r>
          </w:p>
          <w:p w14:paraId="157E5B3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 xml:space="preserve">Height: [Height] cm </w:t>
            </w:r>
          </w:p>
          <w:p w14:paraId="2DEA141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BMI: [BMI]</w:t>
            </w:r>
          </w:p>
          <w:p w14:paraId="0543504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Health History:</w:t>
            </w:r>
          </w:p>
          <w:p w14:paraId="49D5F15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Chronic Diseases: [Chronic disease status] Exercise Capacity: [Exercise capacity or limitations] Other Diseases: [Other known diseases or medical conditions]</w:t>
            </w:r>
          </w:p>
          <w:p w14:paraId="3972B5A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Lifestyle Habits:</w:t>
            </w:r>
          </w:p>
          <w:p w14:paraId="3A54919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Dietary Habits: [Dietary habits] Exercise Frequency: [Weekly exercise frequency] Exercise Duration: [Length of each exercise session]</w:t>
            </w:r>
          </w:p>
          <w:p w14:paraId="3948F0E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Exercise-Related Information</w:t>
            </w:r>
          </w:p>
          <w:p w14:paraId="71846A8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Additional Relevant Information</w:t>
            </w:r>
          </w:p>
          <w:p w14:paraId="52A3CD6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Output Instructions:</w:t>
            </w:r>
          </w:p>
          <w:p w14:paraId="06CF6FD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1</w:t>
            </w:r>
            <w:r>
              <w:rPr>
                <w:rFonts w:hint="eastAsia" w:ascii="宋体" w:hAnsi="宋体" w:eastAsia="宋体" w:cs="宋体"/>
                <w:b/>
                <w:bCs/>
                <w:kern w:val="2"/>
                <w:sz w:val="24"/>
                <w:szCs w:val="24"/>
                <w:lang w:val="en-US" w:eastAsia="zh-CN" w:bidi="ar"/>
              </w:rPr>
              <w:t>：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Begin with a brief justification of your approach, citing specific considerations for this patient's profile</w:t>
            </w:r>
          </w:p>
          <w:p w14:paraId="0344039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2</w:t>
            </w:r>
            <w:r>
              <w:rPr>
                <w:rFonts w:hint="eastAsia" w:ascii="宋体" w:hAnsi="宋体" w:eastAsia="宋体" w:cs="宋体"/>
                <w:b/>
                <w:bCs/>
                <w:kern w:val="2"/>
                <w:sz w:val="24"/>
                <w:szCs w:val="24"/>
                <w:lang w:val="en-US" w:eastAsia="zh-CN" w:bidi="ar"/>
              </w:rPr>
              <w:t>：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Organize your prescription with clear headings for each FITT-VP component</w:t>
            </w:r>
          </w:p>
          <w:p w14:paraId="78A3DB9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3</w:t>
            </w:r>
            <w:r>
              <w:rPr>
                <w:rFonts w:hint="eastAsia" w:ascii="宋体" w:hAnsi="宋体" w:eastAsia="宋体" w:cs="宋体"/>
                <w:b/>
                <w:bCs/>
                <w:kern w:val="2"/>
                <w:sz w:val="24"/>
                <w:szCs w:val="24"/>
                <w:lang w:val="en-US" w:eastAsia="zh-CN" w:bidi="ar"/>
              </w:rPr>
              <w:t>：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Include appropriate safety precautions, contraindications, and monitoring guidelines</w:t>
            </w:r>
          </w:p>
          <w:p w14:paraId="57BC12C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4</w:t>
            </w:r>
            <w:r>
              <w:rPr>
                <w:rFonts w:hint="eastAsia" w:ascii="宋体" w:hAnsi="宋体" w:eastAsia="宋体" w:cs="宋体"/>
                <w:b/>
                <w:bCs/>
                <w:kern w:val="2"/>
                <w:sz w:val="24"/>
                <w:szCs w:val="24"/>
                <w:lang w:val="en-US" w:eastAsia="zh-CN" w:bidi="ar"/>
              </w:rPr>
              <w:t>：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Provide specific examples of exercises within each recommended modality</w:t>
            </w:r>
          </w:p>
          <w:p w14:paraId="68AA7BD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5</w:t>
            </w:r>
            <w:r>
              <w:rPr>
                <w:rFonts w:hint="eastAsia" w:ascii="宋体" w:hAnsi="宋体" w:eastAsia="宋体" w:cs="宋体"/>
                <w:b/>
                <w:bCs/>
                <w:kern w:val="2"/>
                <w:sz w:val="24"/>
                <w:szCs w:val="24"/>
                <w:lang w:val="en-US" w:eastAsia="zh-CN" w:bidi="ar"/>
              </w:rPr>
              <w:t>：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Conclude with key warning signs that would necessitate exercise modification or medical consultation</w:t>
            </w:r>
          </w:p>
        </w:tc>
      </w:tr>
    </w:tbl>
    <w:p w14:paraId="3F6612A1">
      <w:pPr>
        <w:rPr>
          <w:rFonts w:ascii="Times New Roman" w:hAnsi="Times New Roman" w:eastAsia="宋体" w:cs="Times New Roman"/>
          <w:b/>
          <w:bCs/>
          <w:sz w:val="28"/>
          <w:szCs w:val="28"/>
        </w:rPr>
      </w:pPr>
    </w:p>
    <w:p w14:paraId="7D16AEAC">
      <w:pPr>
        <w:pStyle w:val="2"/>
        <w:widowControl/>
        <w:rPr>
          <w:rFonts w:hint="eastAsia" w:ascii="Times New Roman" w:hAnsi="Times New Roman" w:eastAsia="宋体" w:cs="Times New Roman"/>
          <w:b/>
          <w:bCs/>
          <w:kern w:val="44"/>
          <w:sz w:val="36"/>
          <w:szCs w:val="36"/>
        </w:rPr>
      </w:pPr>
      <w:r>
        <w:rPr>
          <w:rFonts w:hint="eastAsia" w:ascii="宋体" w:hAnsi="宋体" w:eastAsia="宋体" w:cs="宋体"/>
          <w:b/>
          <w:bCs/>
          <w:kern w:val="44"/>
          <w:sz w:val="36"/>
          <w:szCs w:val="36"/>
        </w:rPr>
        <w:t>（</w:t>
      </w:r>
      <w:r>
        <w:rPr>
          <w:rFonts w:hint="default" w:ascii="Times New Roman" w:hAnsi="Times New Roman" w:eastAsia="宋体" w:cs="Times New Roman"/>
          <w:b/>
          <w:bCs/>
          <w:kern w:val="44"/>
          <w:sz w:val="36"/>
          <w:szCs w:val="36"/>
        </w:rPr>
        <w:t>7</w:t>
      </w:r>
      <w:r>
        <w:rPr>
          <w:rFonts w:hint="eastAsia" w:ascii="宋体" w:hAnsi="宋体" w:eastAsia="宋体" w:cs="宋体"/>
          <w:b/>
          <w:bCs/>
          <w:kern w:val="44"/>
          <w:sz w:val="36"/>
          <w:szCs w:val="36"/>
        </w:rPr>
        <w:t>）</w:t>
      </w:r>
      <w:r>
        <w:rPr>
          <w:rFonts w:hint="default" w:ascii="Times New Roman" w:hAnsi="Times New Roman" w:eastAsia="宋体" w:cs="Times New Roman"/>
          <w:b/>
          <w:bCs/>
          <w:kern w:val="44"/>
          <w:sz w:val="36"/>
          <w:szCs w:val="36"/>
        </w:rPr>
        <w:t>Evaluation form and scoring guidelines</w:t>
      </w:r>
    </w:p>
    <w:p w14:paraId="332F049F">
      <w:pPr>
        <w:keepNext w:val="0"/>
        <w:keepLines w:val="0"/>
        <w:widowControl w:val="0"/>
        <w:suppressLineNumbers w:val="0"/>
        <w:spacing w:before="156" w:beforeLines="50" w:beforeAutospacing="0" w:after="156" w:afterLines="50" w:afterAutospacing="0"/>
        <w:ind w:left="0" w:right="0"/>
        <w:jc w:val="both"/>
        <w:rPr>
          <w:rFonts w:hint="eastAsia" w:ascii="Calibri" w:hAnsi="Calibri" w:eastAsia="宋体" w:cs="Times New Roman"/>
          <w:b/>
          <w:bCs/>
          <w:kern w:val="2"/>
          <w:sz w:val="28"/>
          <w:szCs w:val="28"/>
        </w:rPr>
      </w:pPr>
      <w:r>
        <w:rPr>
          <w:rFonts w:hint="default" w:ascii="Calibri" w:hAnsi="Calibri" w:eastAsia="宋体" w:cs="Calibri"/>
          <w:b/>
          <w:bCs/>
          <w:kern w:val="2"/>
          <w:sz w:val="28"/>
          <w:szCs w:val="28"/>
          <w:lang w:val="en-US" w:eastAsia="zh-CN" w:bidi="ar"/>
        </w:rPr>
        <w:t>Table S</w:t>
      </w:r>
      <w:r>
        <w:rPr>
          <w:rFonts w:hint="eastAsia" w:ascii="Calibri" w:hAnsi="Calibri" w:eastAsia="宋体" w:cs="Calibri"/>
          <w:b/>
          <w:bCs/>
          <w:kern w:val="2"/>
          <w:sz w:val="28"/>
          <w:szCs w:val="28"/>
          <w:lang w:val="en-US" w:eastAsia="zh-CN" w:bidi="ar"/>
        </w:rPr>
        <w:t>8</w:t>
      </w:r>
      <w:bookmarkStart w:id="0" w:name="_GoBack"/>
      <w:bookmarkEnd w:id="0"/>
      <w:r>
        <w:rPr>
          <w:rFonts w:hint="default" w:ascii="Calibri" w:hAnsi="Calibri" w:eastAsia="宋体" w:cs="Calibri"/>
          <w:b/>
          <w:bCs/>
          <w:kern w:val="2"/>
          <w:sz w:val="28"/>
          <w:szCs w:val="28"/>
          <w:lang w:val="en-US" w:eastAsia="zh-CN" w:bidi="ar"/>
        </w:rPr>
        <w:t>: AI-Generated Exercise Prescription Evaluation Form Based on FITT-VP Principle</w:t>
      </w:r>
    </w:p>
    <w:p w14:paraId="01D90D32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 xml:space="preserve"> </w:t>
      </w:r>
    </w:p>
    <w:p w14:paraId="4DEDB91D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AI-Generated Exercise Prescription Evaluation Form Based on FITT-VP Principle</w:t>
      </w:r>
    </w:p>
    <w:p w14:paraId="1EB0CD54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 xml:space="preserve"> </w:t>
      </w:r>
    </w:p>
    <w:p w14:paraId="3964E70A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Patient Profile ID: ____________________</w:t>
      </w:r>
    </w:p>
    <w:p w14:paraId="7CCF0039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 xml:space="preserve"> </w:t>
      </w:r>
    </w:p>
    <w:p w14:paraId="64094FD4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Scoring Guide</w:t>
      </w:r>
    </w:p>
    <w:p w14:paraId="26162A4A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Use a 0-10 Likert scale for scoring, where:</w:t>
      </w:r>
    </w:p>
    <w:p w14:paraId="49491A18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0 = Does not meet requirements/Missing</w:t>
      </w:r>
    </w:p>
    <w:p w14:paraId="653AC926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5 = Meets basic requirements</w:t>
      </w:r>
    </w:p>
    <w:p w14:paraId="472AAD9D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10 = Fully meets requirements/Excellent</w:t>
      </w:r>
    </w:p>
    <w:tbl>
      <w:tblPr>
        <w:tblStyle w:val="8"/>
        <w:tblW w:w="11220" w:type="dxa"/>
        <w:tblInd w:w="-138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4"/>
        <w:gridCol w:w="2425"/>
        <w:gridCol w:w="1525"/>
        <w:gridCol w:w="5856"/>
      </w:tblGrid>
      <w:tr w14:paraId="78FD81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2" w:hRule="atLeast"/>
        </w:trPr>
        <w:tc>
          <w:tcPr>
            <w:tcW w:w="14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2A8F30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Evaluation Dimension</w:t>
            </w:r>
          </w:p>
        </w:tc>
        <w:tc>
          <w:tcPr>
            <w:tcW w:w="24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B99F2E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Description</w:t>
            </w:r>
          </w:p>
        </w:tc>
        <w:tc>
          <w:tcPr>
            <w:tcW w:w="15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C242B7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Score (0-10)</w:t>
            </w:r>
          </w:p>
        </w:tc>
        <w:tc>
          <w:tcPr>
            <w:tcW w:w="58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E26996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Scoring Guidelines</w:t>
            </w:r>
          </w:p>
        </w:tc>
      </w:tr>
      <w:tr w14:paraId="597FDB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7" w:hRule="atLeast"/>
        </w:trPr>
        <w:tc>
          <w:tcPr>
            <w:tcW w:w="14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D02102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F-Frequency (Accuracy)</w:t>
            </w:r>
          </w:p>
        </w:tc>
        <w:tc>
          <w:tcPr>
            <w:tcW w:w="24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C0F16B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Does the recommended exercise frequency comply with scientific guidelines and consider individual patient needs</w:t>
            </w:r>
          </w:p>
        </w:tc>
        <w:tc>
          <w:tcPr>
            <w:tcW w:w="15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32A40A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</w:rPr>
            </w:pPr>
          </w:p>
        </w:tc>
        <w:tc>
          <w:tcPr>
            <w:tcW w:w="58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1732E2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Scoring basis:</w:t>
            </w:r>
          </w:p>
          <w:p w14:paraId="77AC041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Compliance with ACSM guidelines (aerobic: 3-5 days/week; resistance: 2-3 days/week; flexibility: ≥2-3 days/week)</w:t>
            </w:r>
          </w:p>
          <w:p w14:paraId="4ECC885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Frequency arrangement considering primary health goals (e.g., cardiopulmonary health, muscle strength, weight management)</w:t>
            </w:r>
          </w:p>
          <w:p w14:paraId="4C72680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Frequency design considering recovery periods, avoiding overtraining</w:t>
            </w:r>
          </w:p>
          <w:p w14:paraId="3E55B69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Progressive frequency arrangement, starting with lower frequency for beginners</w:t>
            </w:r>
          </w:p>
          <w:p w14:paraId="352C4FC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 xml:space="preserve"> Frequency settings considering patient time constraints and real-world feasibility</w:t>
            </w:r>
          </w:p>
        </w:tc>
      </w:tr>
      <w:tr w14:paraId="5694C5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7" w:hRule="atLeast"/>
        </w:trPr>
        <w:tc>
          <w:tcPr>
            <w:tcW w:w="14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0158A2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I-Intensity (Completeness)</w:t>
            </w:r>
          </w:p>
        </w:tc>
        <w:tc>
          <w:tcPr>
            <w:tcW w:w="24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6C9FC9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Is the exercise intensity setting reasonable and complete, including monitoring and adjustment methods</w:t>
            </w:r>
          </w:p>
        </w:tc>
        <w:tc>
          <w:tcPr>
            <w:tcW w:w="15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9EEC33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</w:rPr>
            </w:pPr>
          </w:p>
        </w:tc>
        <w:tc>
          <w:tcPr>
            <w:tcW w:w="58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873494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 xml:space="preserve">Scoring basis: </w:t>
            </w:r>
          </w:p>
          <w:p w14:paraId="690E1D2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 xml:space="preserve"> Aerobic exercise: Clearly specified target heart rate zones (e.g., 64-76% of maximum heart rate or 40-59% of heart rate reserve for moderate intensity) </w:t>
            </w:r>
          </w:p>
          <w:p w14:paraId="3878312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 xml:space="preserve"> Provision of subjective perception scale (RPE) standards (e.g., Borg scale 6-20 or 0-10) </w:t>
            </w:r>
          </w:p>
          <w:p w14:paraId="2EABE88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 xml:space="preserve"> Resistance training: Clear specification of weight/resistance ratio (e.g., 60-70% of 1RM), sets (2-4 sets), repetitions (8-12 reps) </w:t>
            </w:r>
          </w:p>
          <w:p w14:paraId="199AFFA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 xml:space="preserve"> Intensity settings considering patient's baseline fitness level and health status </w:t>
            </w:r>
          </w:p>
          <w:p w14:paraId="2CC5E85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 xml:space="preserve"> Provision of intensity monitoring methods (e.g., heart rate monitor usage, talk test) </w:t>
            </w:r>
          </w:p>
          <w:p w14:paraId="7F2FA17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 xml:space="preserve"> Inclusion of intensity progression plans and adjustment guidelines</w:t>
            </w:r>
          </w:p>
        </w:tc>
      </w:tr>
      <w:tr w14:paraId="1E9CC5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7" w:hRule="atLeast"/>
        </w:trPr>
        <w:tc>
          <w:tcPr>
            <w:tcW w:w="14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27E295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T-Time (Safety)</w:t>
            </w:r>
          </w:p>
        </w:tc>
        <w:tc>
          <w:tcPr>
            <w:tcW w:w="24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38A78A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Is the exercise time safe and appropriate, considering the patient's physical condition</w:t>
            </w:r>
          </w:p>
        </w:tc>
        <w:tc>
          <w:tcPr>
            <w:tcW w:w="15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563C69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</w:rPr>
            </w:pPr>
          </w:p>
        </w:tc>
        <w:tc>
          <w:tcPr>
            <w:tcW w:w="58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7B8E5F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 xml:space="preserve">Scoring basis: </w:t>
            </w:r>
          </w:p>
          <w:p w14:paraId="10C9FF7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 xml:space="preserve"> Aerobic exercise time complies with guidelines (initial 20-30 minutes, target of cumulative 150-300 minutes/week of moderate intensity or 75-150 minutes/week of high intensity) </w:t>
            </w:r>
          </w:p>
          <w:p w14:paraId="2BD5E94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 xml:space="preserve"> Clear specification of warm-up time (5-10 minutes) and content </w:t>
            </w:r>
          </w:p>
          <w:p w14:paraId="5F874BB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 xml:space="preserve"> Clear specification of cool-down time (5-10 minutes) and content </w:t>
            </w:r>
          </w:p>
          <w:p w14:paraId="261F1A3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 xml:space="preserve"> Consideration of patient's fitness level for appropriate exercise duration </w:t>
            </w:r>
          </w:p>
          <w:p w14:paraId="75E9585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 xml:space="preserve"> Consideration of patient's disease status (e.g., heart disease, diabetes) for time limitations </w:t>
            </w:r>
          </w:p>
          <w:p w14:paraId="518A91A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 xml:space="preserve"> Time arrangement considering patient tolerance, with strategies to prevent excessive fatigue </w:t>
            </w:r>
          </w:p>
          <w:p w14:paraId="16EF984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 xml:space="preserve"> Provision of segmented exercise options (e.g., 3 segments of 10 minutes each day) to increase adherence</w:t>
            </w:r>
          </w:p>
        </w:tc>
      </w:tr>
      <w:tr w14:paraId="3AB55F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7" w:hRule="atLeast"/>
        </w:trPr>
        <w:tc>
          <w:tcPr>
            <w:tcW w:w="14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2A3D8C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T-Type (Clarity)</w:t>
            </w:r>
          </w:p>
        </w:tc>
        <w:tc>
          <w:tcPr>
            <w:tcW w:w="24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31ADA8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Are the exercise type selections clear, specific, and suitable for the patient's condition</w:t>
            </w:r>
          </w:p>
        </w:tc>
        <w:tc>
          <w:tcPr>
            <w:tcW w:w="15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59E5A5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</w:rPr>
            </w:pPr>
          </w:p>
        </w:tc>
        <w:tc>
          <w:tcPr>
            <w:tcW w:w="58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7D4629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 xml:space="preserve">Scoring basis: </w:t>
            </w:r>
          </w:p>
          <w:p w14:paraId="33ECB09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 xml:space="preserve"> Exercise type descriptions are specific and clear, not vague (e.g., "walking" is better than "aerobic exercise") </w:t>
            </w:r>
          </w:p>
          <w:p w14:paraId="2AD2BD9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 xml:space="preserve"> Inclusion of diverse exercise type combinations (aerobic, resistance, flexibility, balance, etc.) </w:t>
            </w:r>
          </w:p>
          <w:p w14:paraId="0F56FCE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 xml:space="preserve"> Resistance training clearly specifies movement names and target muscle groups </w:t>
            </w:r>
          </w:p>
          <w:p w14:paraId="59EB9B0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 xml:space="preserve"> Exercise types consider patient's joint condition and risk of sports injuries </w:t>
            </w:r>
          </w:p>
          <w:p w14:paraId="26676E8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 xml:space="preserve"> Consideration of patient's exercise preferences, equipment accessibility, and environmental limitations </w:t>
            </w:r>
          </w:p>
          <w:p w14:paraId="40E875C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 xml:space="preserve"> Provision of alternatives for different situations (e.g., indoor/outdoor options) </w:t>
            </w:r>
          </w:p>
          <w:p w14:paraId="22C50EB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 xml:space="preserve"> Consideration of patient's skill level for selecting movements of appropriate complexity</w:t>
            </w:r>
          </w:p>
        </w:tc>
      </w:tr>
      <w:tr w14:paraId="7ABDBF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7" w:hRule="atLeast"/>
        </w:trPr>
        <w:tc>
          <w:tcPr>
            <w:tcW w:w="14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4877EF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V-Volume (Personalization)</w:t>
            </w:r>
          </w:p>
        </w:tc>
        <w:tc>
          <w:tcPr>
            <w:tcW w:w="24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7E885A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Is the exercise volume setting personalized, considering patient characteristics</w:t>
            </w:r>
          </w:p>
        </w:tc>
        <w:tc>
          <w:tcPr>
            <w:tcW w:w="15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8C3814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</w:rPr>
            </w:pPr>
          </w:p>
        </w:tc>
        <w:tc>
          <w:tcPr>
            <w:tcW w:w="58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B3FE85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 xml:space="preserve">Scoring basis: </w:t>
            </w:r>
          </w:p>
          <w:p w14:paraId="6EDF791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 xml:space="preserve"> Exercise volume clearly quantified (total time, total distance, total steps, calorie expenditure, etc.) </w:t>
            </w:r>
          </w:p>
          <w:p w14:paraId="741BD0B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 xml:space="preserve"> Exercise volume personalized according to patient's age, gender, body mass index (BMI) </w:t>
            </w:r>
          </w:p>
          <w:p w14:paraId="334D6BB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 xml:space="preserve"> Consideration of patient's baseline fitness level (e.g., VO2max, 1RM test results)  Consideration of patient's disease status and complication limitations (e.g., heart disease, diabetes, hypertension) </w:t>
            </w:r>
          </w:p>
          <w:p w14:paraId="5F0F6E2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 xml:space="preserve"> Exercise volume planning for longer time periods (e.g., weeks, months) </w:t>
            </w:r>
          </w:p>
          <w:p w14:paraId="42736FD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 xml:space="preserve"> Setting of gradually increasing exercise volume goals (e.g., steps from 5,000 to 10,000)  Provision of exercise volume self-monitoring tools/methods (e.g., pedometer, fitness apps)</w:t>
            </w:r>
          </w:p>
        </w:tc>
      </w:tr>
      <w:tr w14:paraId="635E9D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7" w:hRule="atLeast"/>
        </w:trPr>
        <w:tc>
          <w:tcPr>
            <w:tcW w:w="14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A6D178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P-Progression (Adaptability)</w:t>
            </w:r>
          </w:p>
        </w:tc>
        <w:tc>
          <w:tcPr>
            <w:tcW w:w="24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88208F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Does it provide reasonable progression plans and adaptive adjustments</w:t>
            </w:r>
          </w:p>
        </w:tc>
        <w:tc>
          <w:tcPr>
            <w:tcW w:w="15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350FFE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</w:rPr>
            </w:pPr>
          </w:p>
        </w:tc>
        <w:tc>
          <w:tcPr>
            <w:tcW w:w="58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2A9D5F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 xml:space="preserve">Scoring basis: </w:t>
            </w:r>
          </w:p>
          <w:p w14:paraId="106E96D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 xml:space="preserve"> Provision of clear progression timeline for all FITT-VP elements (e.g., 4-6 weeks per stage) </w:t>
            </w:r>
          </w:p>
          <w:p w14:paraId="08BCC61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 xml:space="preserve"> Specification of progression method (e.g., increase time/frequency first, then intensity) </w:t>
            </w:r>
          </w:p>
          <w:p w14:paraId="045DDC7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 xml:space="preserve"> Setting of specific short-term, medium-term, and long-term goals and milestones  Inclusion of progression assessment indicators (e.g., completion time, heart rate changes, RPE changes) </w:t>
            </w:r>
          </w:p>
          <w:p w14:paraId="126D16B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 xml:space="preserve"> Provision of self-adjustment decision trees or algorithms (e.g., how to adjust if feeling too hard/too easy) </w:t>
            </w:r>
          </w:p>
          <w:p w14:paraId="6363650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 xml:space="preserve"> Consideration of plateau-breaking strategies (e.g., periodization training) </w:t>
            </w:r>
          </w:p>
          <w:p w14:paraId="245DF94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 xml:space="preserve"> Inclusion of strategies for handling regression situations (e.g., post-illness recovery plans)  Consideration of exercise plan adjustments for life events (e.g., travel, work changes)</w:t>
            </w:r>
          </w:p>
        </w:tc>
      </w:tr>
    </w:tbl>
    <w:p w14:paraId="7216DF5B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 xml:space="preserve"> </w:t>
      </w:r>
    </w:p>
    <w:p w14:paraId="0BF609F5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 xml:space="preserve"> </w:t>
      </w:r>
    </w:p>
    <w:p w14:paraId="02F9C173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 xml:space="preserve"> </w:t>
      </w:r>
    </w:p>
    <w:p w14:paraId="1046DDC6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 xml:space="preserve"> </w:t>
      </w:r>
    </w:p>
    <w:p w14:paraId="7E8911E2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</w:pPr>
    </w:p>
    <w:p w14:paraId="14C395A4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</w:pPr>
    </w:p>
    <w:p w14:paraId="659A513D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</w:pPr>
    </w:p>
    <w:p w14:paraId="6334E6A9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</w:pPr>
    </w:p>
    <w:p w14:paraId="3233C919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</w:pPr>
    </w:p>
    <w:p w14:paraId="2304783F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</w:pPr>
    </w:p>
    <w:p w14:paraId="1187F601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 xml:space="preserve"> </w:t>
      </w:r>
    </w:p>
    <w:p w14:paraId="0728123C">
      <w:pPr>
        <w:rPr>
          <w:rFonts w:ascii="Times New Roman" w:hAnsi="Times New Roman" w:eastAsia="宋体" w:cs="Times New Roman"/>
          <w:b/>
          <w:bCs/>
          <w:sz w:val="28"/>
          <w:szCs w:val="28"/>
        </w:rPr>
      </w:pPr>
    </w:p>
    <w:p w14:paraId="5AFEE12C">
      <w:pPr>
        <w:pStyle w:val="2"/>
        <w:widowControl/>
        <w:rPr>
          <w:rFonts w:hint="default" w:ascii="Times New Roman" w:hAnsi="Times New Roman" w:eastAsia="宋体" w:cs="Times New Roman"/>
          <w:b/>
          <w:bCs/>
          <w:kern w:val="44"/>
          <w:sz w:val="36"/>
          <w:szCs w:val="36"/>
        </w:rPr>
      </w:pPr>
      <w:r>
        <w:rPr>
          <w:rFonts w:hint="default" w:ascii="Times New Roman" w:hAnsi="Times New Roman" w:eastAsia="宋体" w:cs="Times New Roman"/>
          <w:b/>
          <w:bCs/>
          <w:kern w:val="44"/>
          <w:sz w:val="36"/>
          <w:szCs w:val="36"/>
        </w:rPr>
        <w:t>（8）Complete AI-Generated Exercise Prescription Example</w:t>
      </w:r>
    </w:p>
    <w:p w14:paraId="4F843CFE">
      <w:pPr>
        <w:rPr>
          <w:rFonts w:ascii="Times New Roman" w:hAnsi="Times New Roman" w:eastAsia="宋体" w:cs="Times New Roman"/>
          <w:b/>
          <w:bCs/>
          <w:sz w:val="28"/>
          <w:szCs w:val="28"/>
        </w:rPr>
      </w:pPr>
      <w:r>
        <w:rPr>
          <w:rFonts w:ascii="Times New Roman" w:hAnsi="Times New Roman" w:eastAsia="宋体" w:cs="Times New Roman"/>
          <w:b/>
          <w:bCs/>
          <w:sz w:val="28"/>
          <w:szCs w:val="28"/>
        </w:rPr>
        <w:t>Claude 3.7: Comprehensive Exercise Prescription Based on FITT-VP Principles</w:t>
      </w:r>
    </w:p>
    <w:p w14:paraId="1F24C10E">
      <w:pPr>
        <w:rPr>
          <w:rFonts w:ascii="Times New Roman" w:hAnsi="Times New Roman" w:eastAsia="宋体" w:cs="Times New Roman"/>
          <w:b/>
          <w:bCs/>
          <w:sz w:val="24"/>
        </w:rPr>
      </w:pPr>
    </w:p>
    <w:p w14:paraId="600EF553">
      <w:pPr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t>Patient Information</w:t>
      </w:r>
    </w:p>
    <w:p w14:paraId="38E656AE">
      <w:pPr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t>ID: P007</w:t>
      </w:r>
      <w:r>
        <w:rPr>
          <w:rFonts w:ascii="Times New Roman" w:hAnsi="Times New Roman" w:eastAsia="宋体" w:cs="Times New Roman"/>
          <w:b/>
          <w:bCs/>
          <w:sz w:val="24"/>
        </w:rPr>
        <w:br w:type="textWrapping"/>
      </w:r>
      <w:r>
        <w:rPr>
          <w:rFonts w:ascii="Times New Roman" w:hAnsi="Times New Roman" w:eastAsia="宋体" w:cs="Times New Roman"/>
          <w:b/>
          <w:bCs/>
          <w:sz w:val="24"/>
        </w:rPr>
        <w:t>Demographics: 52-year-old female</w:t>
      </w:r>
      <w:r>
        <w:rPr>
          <w:rFonts w:ascii="Times New Roman" w:hAnsi="Times New Roman" w:eastAsia="宋体" w:cs="Times New Roman"/>
          <w:b/>
          <w:bCs/>
          <w:sz w:val="24"/>
        </w:rPr>
        <w:br w:type="textWrapping"/>
      </w:r>
      <w:r>
        <w:rPr>
          <w:rFonts w:ascii="Times New Roman" w:hAnsi="Times New Roman" w:eastAsia="宋体" w:cs="Times New Roman"/>
          <w:b/>
          <w:bCs/>
          <w:sz w:val="24"/>
        </w:rPr>
        <w:t>Medical Conditions: Type 2 diabetes (5 years), elevated blood pressure, mild knee osteoarthritis, history of lumbar disc herniation</w:t>
      </w:r>
      <w:r>
        <w:rPr>
          <w:rFonts w:ascii="Times New Roman" w:hAnsi="Times New Roman" w:eastAsia="宋体" w:cs="Times New Roman"/>
          <w:b/>
          <w:bCs/>
          <w:sz w:val="24"/>
        </w:rPr>
        <w:br w:type="textWrapping"/>
      </w:r>
      <w:r>
        <w:rPr>
          <w:rFonts w:ascii="Times New Roman" w:hAnsi="Times New Roman" w:eastAsia="宋体" w:cs="Times New Roman"/>
          <w:b/>
          <w:bCs/>
          <w:sz w:val="24"/>
        </w:rPr>
        <w:t>BMI: 28.7 (Overweight)</w:t>
      </w:r>
    </w:p>
    <w:p w14:paraId="77982FC4">
      <w:pPr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t>FREQUENCY</w:t>
      </w:r>
    </w:p>
    <w:p w14:paraId="246D7B40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Aerobic Exercise</w:t>
      </w:r>
    </w:p>
    <w:p w14:paraId="171E0245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Initial Phase (Weeks 1-4): 3 days per week (Monday, Wednesday, Friday)</w:t>
      </w:r>
    </w:p>
    <w:p w14:paraId="7549D77F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Progressive Phase (Weeks 5-12): 4 days per week (Monday, Wednesday, Friday, Saturday)</w:t>
      </w:r>
    </w:p>
    <w:p w14:paraId="2CDD1973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Maintenance Phase: 4-5 days per week</w:t>
      </w:r>
    </w:p>
    <w:p w14:paraId="3926236D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Rest Requirements: Minimum of 24 hours between moderate-intensity sessions.</w:t>
      </w:r>
    </w:p>
    <w:p w14:paraId="0729CD7D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Resistance Training</w:t>
      </w:r>
    </w:p>
    <w:p w14:paraId="69BCF36C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Initial Phase: 2 days per week (Tuesday, Thursday)</w:t>
      </w:r>
    </w:p>
    <w:p w14:paraId="10D36D39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Progressive Phase: 2-3 days per week (Tuesday, Thursday, optional Saturday)</w:t>
      </w:r>
    </w:p>
    <w:p w14:paraId="1A11E845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Schedule Guidance: Ensure at least 48 hours recovery between sessions targeting the same muscle groups.</w:t>
      </w:r>
    </w:p>
    <w:p w14:paraId="3C085A43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Integration Strategy: Can be performed on the same day as aerobic exercise with at least 6 hours separation, or preferably on alternate days.</w:t>
      </w:r>
    </w:p>
    <w:p w14:paraId="277B82D9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Flexibility &amp; Balance</w:t>
      </w:r>
    </w:p>
    <w:p w14:paraId="485795C0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Frequency: Daily</w:t>
      </w:r>
    </w:p>
    <w:p w14:paraId="6318B533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Optimal Timing: Morning upon waking and/or evening before bed.</w:t>
      </w:r>
    </w:p>
    <w:p w14:paraId="45EC462F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Integration: 5-minute flexibility component included in all exercise session cool-downs</w:t>
      </w:r>
    </w:p>
    <w:p w14:paraId="144D5F0E">
      <w:pPr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t>INTENSITY</w:t>
      </w:r>
    </w:p>
    <w:p w14:paraId="774457BA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Aerobic Exercise</w:t>
      </w:r>
    </w:p>
    <w:p w14:paraId="13E66AE4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 xml:space="preserve">Heart Rate Parameters: </w:t>
      </w:r>
    </w:p>
    <w:p w14:paraId="099F6B19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Target zone: 40-60% of heart rate reserve</w:t>
      </w:r>
    </w:p>
    <w:p w14:paraId="43DC4F63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Calculation: [(220 - 52) - 75] × (0.4 to 0.6) + 75 = 108-127 BPM</w:t>
      </w:r>
    </w:p>
    <w:p w14:paraId="75DE505E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Patient should maintain heart rate within this range during steady-state exercise.</w:t>
      </w:r>
    </w:p>
    <w:p w14:paraId="6CBE2A52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 xml:space="preserve">Rating of Perceived Exertion (RPE): </w:t>
      </w:r>
    </w:p>
    <w:p w14:paraId="566A7583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Target: 4-6 on 10-point Borg scale</w:t>
      </w:r>
    </w:p>
    <w:p w14:paraId="4D2B07D1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Subjective markers: Breathing is deeper, but conversation remains possible with slight effort.</w:t>
      </w:r>
    </w:p>
    <w:p w14:paraId="06D7C5FB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Talk Test Guidance: Should be able to speak in complete sentences without excessive breathlessness.</w:t>
      </w:r>
    </w:p>
    <w:p w14:paraId="1ED2D4A0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Metabolic Equivalent (MET) Level: Activities in the 3-5 MET range are appropriate.</w:t>
      </w:r>
    </w:p>
    <w:p w14:paraId="1933B892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Resistance Training</w:t>
      </w:r>
    </w:p>
    <w:p w14:paraId="703C8696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 xml:space="preserve">Intensity Metrics: </w:t>
      </w:r>
    </w:p>
    <w:p w14:paraId="5D04289E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Initial: 40-45% of estimated 1-repetition maximum (1RM)</w:t>
      </w:r>
    </w:p>
    <w:p w14:paraId="0397269E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Progressive: 45-50% of estimated 1RM after 4 weeks</w:t>
      </w:r>
    </w:p>
    <w:p w14:paraId="58B1407B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Maintenance: 50-60% of estimated 1RM after 8 weeks with proper technique verification</w:t>
      </w:r>
    </w:p>
    <w:p w14:paraId="23039AA8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RPE Guidance: Maintain 3-5 on 10-point scale.</w:t>
      </w:r>
    </w:p>
    <w:p w14:paraId="5C50EF0E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 xml:space="preserve">Resistance Indicators: </w:t>
      </w:r>
    </w:p>
    <w:p w14:paraId="27EFC5A1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Water exercises: Use medium resistance aquatic equipment.</w:t>
      </w:r>
    </w:p>
    <w:p w14:paraId="347D674A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Resistance bands: Begin with light (yellow) bands, progress to medium (green) bands.</w:t>
      </w:r>
    </w:p>
    <w:p w14:paraId="49F04565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Weight selection: Should be able to complete prescribed repetitions with proper form, with moderate fatigue by final 2-3 repetitions.</w:t>
      </w:r>
    </w:p>
    <w:p w14:paraId="21A3006C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Flexibility Exercises</w:t>
      </w:r>
    </w:p>
    <w:p w14:paraId="0553E2B7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Stretch Intensity: Stretch to point of mild tension (3-4 on 10-point discomfort scale)</w:t>
      </w:r>
    </w:p>
    <w:p w14:paraId="7E2D31C9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Pain Threshold: No pain should be experienced during stretching.</w:t>
      </w:r>
    </w:p>
    <w:p w14:paraId="26DBEBC6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Range of Motion: Begin with 70-80% of full available range, gradually increase as tolerated.</w:t>
      </w:r>
    </w:p>
    <w:p w14:paraId="5DF0D93A">
      <w:pPr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t>TIME (DURATION)</w:t>
      </w:r>
    </w:p>
    <w:p w14:paraId="7BCA7F27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Aerobic Exercise</w:t>
      </w:r>
    </w:p>
    <w:p w14:paraId="227CE964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 xml:space="preserve">Initial Phase (Weeks 1-2): </w:t>
      </w:r>
    </w:p>
    <w:p w14:paraId="2D125C4C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5-minute warm-up</w:t>
      </w:r>
    </w:p>
    <w:p w14:paraId="346BA794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10-15 minutes main exercise phase</w:t>
      </w:r>
    </w:p>
    <w:p w14:paraId="210895AF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5-minute cool-down</w:t>
      </w:r>
    </w:p>
    <w:p w14:paraId="616327E6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Total session: 20-25 minutes</w:t>
      </w:r>
    </w:p>
    <w:p w14:paraId="33FE8DC7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 xml:space="preserve">Progressive Phase (Weeks 3-6): </w:t>
      </w:r>
    </w:p>
    <w:p w14:paraId="4791E25C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5-minute warm-up</w:t>
      </w:r>
    </w:p>
    <w:p w14:paraId="42A5BFCF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15-25 minutes main exercise phase</w:t>
      </w:r>
    </w:p>
    <w:p w14:paraId="6BBC409D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5-minute cool-down</w:t>
      </w:r>
    </w:p>
    <w:p w14:paraId="3007ADC3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Total session: 25-35 minutes</w:t>
      </w:r>
    </w:p>
    <w:p w14:paraId="31A1ECE1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 xml:space="preserve">Maintenance Phase (Weeks 7-12): </w:t>
      </w:r>
    </w:p>
    <w:p w14:paraId="2C0941D1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7-minute warm-up with dynamic movements</w:t>
      </w:r>
    </w:p>
    <w:p w14:paraId="7A2EACBD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25-35 minutes main exercise phase</w:t>
      </w:r>
    </w:p>
    <w:p w14:paraId="6BA5C93E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8-minute cool-down with flexibility component</w:t>
      </w:r>
    </w:p>
    <w:p w14:paraId="52262FA8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Total session: 40-50 minutes</w:t>
      </w:r>
    </w:p>
    <w:p w14:paraId="1DFF1BAC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Session Distribution: Multiple 10-minute bouts throughout the day are acceptable if patient cannot tolerate continuous sessions.</w:t>
      </w:r>
    </w:p>
    <w:p w14:paraId="5ED54E94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Resistance Training</w:t>
      </w:r>
    </w:p>
    <w:p w14:paraId="38346D57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 xml:space="preserve">Initial Phase: </w:t>
      </w:r>
    </w:p>
    <w:p w14:paraId="4E5379D2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5-minute warm-up</w:t>
      </w:r>
    </w:p>
    <w:p w14:paraId="7375579C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20 minutes of resistance exercises</w:t>
      </w:r>
    </w:p>
    <w:p w14:paraId="77AEF235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5-minute cool-down</w:t>
      </w:r>
    </w:p>
    <w:p w14:paraId="0D8EC2E2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Total session: 30 minutes</w:t>
      </w:r>
    </w:p>
    <w:p w14:paraId="38D713AC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 xml:space="preserve">Progressive Phase: </w:t>
      </w:r>
    </w:p>
    <w:p w14:paraId="2E1A7079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5-minute warm-up</w:t>
      </w:r>
    </w:p>
    <w:p w14:paraId="47599445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25-30 minutes of resistance exercises</w:t>
      </w:r>
    </w:p>
    <w:p w14:paraId="5299EB64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5-minute cool-down</w:t>
      </w:r>
    </w:p>
    <w:p w14:paraId="75E82A60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Total session: 35-40 minutes</w:t>
      </w:r>
    </w:p>
    <w:p w14:paraId="66AE96EA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Rest Intervals: 60-90 seconds between sets, 2-3 minutes between different exercises.</w:t>
      </w:r>
    </w:p>
    <w:p w14:paraId="52E07A87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Flexibility &amp; Balance Training</w:t>
      </w:r>
    </w:p>
    <w:p w14:paraId="08C97FFD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Static Stretches: Hold each position for 20-30 seconds initially, progressing to 30-45 seconds.</w:t>
      </w:r>
    </w:p>
    <w:p w14:paraId="353FB273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Repetitions: 2 repetitions initially, progressing to 3 repetitions</w:t>
      </w:r>
    </w:p>
    <w:p w14:paraId="67ADBFB0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Total Flexibility Session: 10-15 minutes daily</w:t>
      </w:r>
    </w:p>
    <w:p w14:paraId="0F9FC1F2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Balance Component: 5-10 minutes, 3 times weekly</w:t>
      </w:r>
    </w:p>
    <w:p w14:paraId="7EE00FD1">
      <w:pPr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t>TYPE</w:t>
      </w:r>
    </w:p>
    <w:p w14:paraId="74CBB9E3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Aerobic Exercise</w:t>
      </w:r>
    </w:p>
    <w:p w14:paraId="46A72822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 xml:space="preserve">Primary Recommended Activities: </w:t>
      </w:r>
    </w:p>
    <w:p w14:paraId="15BB8522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Water Aerobics: Deep water aerobics with flotation belt (minimal impact) or shallow water exercises</w:t>
      </w:r>
    </w:p>
    <w:p w14:paraId="55EF2897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Walking: On cushioned track or treadmill with proper supportive footwear</w:t>
      </w:r>
    </w:p>
    <w:p w14:paraId="52F50E62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Stationary Cycling: Recumbent bike preferred with appropriate seat height and minimal resistance.</w:t>
      </w:r>
    </w:p>
    <w:p w14:paraId="1E35A42A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 xml:space="preserve">Secondary Options: </w:t>
      </w:r>
    </w:p>
    <w:p w14:paraId="0AE79B94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Elliptical trainer with minimal resistance and no incline</w:t>
      </w:r>
    </w:p>
    <w:p w14:paraId="724838B5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Seated arm ergometer for upper body conditioning</w:t>
      </w:r>
    </w:p>
    <w:p w14:paraId="57B45D95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Chair aerobics for days with increased joint discomfort.</w:t>
      </w:r>
    </w:p>
    <w:p w14:paraId="3D76F146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 xml:space="preserve">Environmental Adaptations: </w:t>
      </w:r>
    </w:p>
    <w:p w14:paraId="1712E399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Indoor walking at shopping mall during extreme weather</w:t>
      </w:r>
    </w:p>
    <w:p w14:paraId="4AB21DE7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Aquatic center with water temperature 83-88°F (28-31°C) for optimal comfort</w:t>
      </w:r>
    </w:p>
    <w:p w14:paraId="2E31FF09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Resistance Training</w:t>
      </w:r>
    </w:p>
    <w:p w14:paraId="4F11C71F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 xml:space="preserve">Water-Based Resistance: </w:t>
      </w:r>
    </w:p>
    <w:p w14:paraId="7810DBB5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Water dumbbells for bicep curls, tricep extensions, lateral raises</w:t>
      </w:r>
    </w:p>
    <w:p w14:paraId="39C99ABA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Water resistance for walking forward, backward, and sideways.</w:t>
      </w:r>
    </w:p>
    <w:p w14:paraId="0641A1AC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Wall exercises utilizing water resistance.</w:t>
      </w:r>
    </w:p>
    <w:p w14:paraId="1EE3FDA2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 xml:space="preserve">Land-Based Exercises: </w:t>
      </w:r>
    </w:p>
    <w:p w14:paraId="2B85E188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Upper Body: Seated row with resistance band, wall push-ups, supported dumbbell shoulder press, bicep curls with light dumbbells.</w:t>
      </w:r>
    </w:p>
    <w:p w14:paraId="4A29E24A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Lower Body: Chair squats with support, seated leg extensions with minimal weight, hamstring curls (seated), calf raises with support.</w:t>
      </w:r>
    </w:p>
    <w:p w14:paraId="43DB2073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Core: Seated rotations, supported bridges, chair-based knee lifts, modified side planks</w:t>
      </w:r>
    </w:p>
    <w:p w14:paraId="4878C760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 xml:space="preserve">Equipment Specifications: </w:t>
      </w:r>
    </w:p>
    <w:p w14:paraId="5C85816B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Resistance bands with handles for improved grip</w:t>
      </w:r>
    </w:p>
    <w:p w14:paraId="08C2D405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Lightweight dumbbells (1-5 lbs) with ergonomic grips</w:t>
      </w:r>
    </w:p>
    <w:p w14:paraId="354C77BE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Exercise chair with arms for support during transitions.</w:t>
      </w:r>
    </w:p>
    <w:p w14:paraId="519A8924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Flexibility &amp; Balance</w:t>
      </w:r>
    </w:p>
    <w:p w14:paraId="308C111B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 xml:space="preserve">Stretching Routines: </w:t>
      </w:r>
    </w:p>
    <w:p w14:paraId="08790949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Lower Body Focus: Seated hamstring stretch, supine knee-to-chest, seated hip rotator stretch, calf stretch with wall support.</w:t>
      </w:r>
    </w:p>
    <w:p w14:paraId="2665EC25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Upper Body Focus: Seated chest stretch, shoulder rolls, gentle neck stretches, seated torso rotation.</w:t>
      </w:r>
    </w:p>
    <w:p w14:paraId="2F210AE1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Back Care: Cat-cow on hands and knees (if tolerated), seated lumbar rotation, gentle posterior pelvic tilts.</w:t>
      </w:r>
    </w:p>
    <w:p w14:paraId="21AB1F80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 xml:space="preserve">Balance Activities: </w:t>
      </w:r>
    </w:p>
    <w:p w14:paraId="3CE42919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Tandem stance with chair support</w:t>
      </w:r>
    </w:p>
    <w:p w14:paraId="18097562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Single-leg balance with support (progress from 10 to 30 seconds)</w:t>
      </w:r>
    </w:p>
    <w:p w14:paraId="3DE8E726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Heel-to-toe walking with support nearby.</w:t>
      </w:r>
    </w:p>
    <w:p w14:paraId="2AF87FA3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Tai Chi simplified forms emphasizing weight shifting.</w:t>
      </w:r>
    </w:p>
    <w:p w14:paraId="1A455A19">
      <w:pPr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t>VOLUME</w:t>
      </w:r>
    </w:p>
    <w:p w14:paraId="719E284D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Aerobic Exercise</w:t>
      </w:r>
    </w:p>
    <w:p w14:paraId="5B7D0D27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 xml:space="preserve">Weekly Minutes Target: </w:t>
      </w:r>
    </w:p>
    <w:p w14:paraId="676E82AF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Initial: 60-75 minutes/week</w:t>
      </w:r>
    </w:p>
    <w:p w14:paraId="15985489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Progressive: 90-120 minutes/week</w:t>
      </w:r>
    </w:p>
    <w:p w14:paraId="0FEFC0E6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Maintenance: 120-150 minutes/week</w:t>
      </w:r>
    </w:p>
    <w:p w14:paraId="7BC7E2B6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Distribution Strategy: More frequent shorter sessions preferred over fewer longer sessions.</w:t>
      </w:r>
    </w:p>
    <w:p w14:paraId="3E5151EF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Accumulation Guidance: Count only minutes in target heart rate zone, not warm-up/cool-down.</w:t>
      </w:r>
    </w:p>
    <w:p w14:paraId="50C1145E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Resistance Training</w:t>
      </w:r>
    </w:p>
    <w:p w14:paraId="1A372C1F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Exercise Selection: 8-10 exercises targeting all major muscle groups.</w:t>
      </w:r>
    </w:p>
    <w:p w14:paraId="51A47029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 xml:space="preserve">Sets and Repetitions: </w:t>
      </w:r>
    </w:p>
    <w:p w14:paraId="2C6FB900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Initial: 1 set of 12-15 repetitions per exercise</w:t>
      </w:r>
    </w:p>
    <w:p w14:paraId="55190240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Progressive: 2 sets of 12-15 repetitions per exercise</w:t>
      </w:r>
    </w:p>
    <w:p w14:paraId="3B783581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Maintenance: 2-3 sets of 10-15 repetitions per exercise</w:t>
      </w:r>
    </w:p>
    <w:p w14:paraId="0DA9710E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Weekly Volume: Total of 16-20 sets per major muscle group per week</w:t>
      </w:r>
    </w:p>
    <w:p w14:paraId="3862DBBC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Exercise Sequence: Larger muscle groups before smaller muscle groups, multi-joint before single-joint exercises.</w:t>
      </w:r>
    </w:p>
    <w:p w14:paraId="4394973C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Flexibility Training</w:t>
      </w:r>
    </w:p>
    <w:p w14:paraId="367AADC4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Range Targets: Perform stretches for all major muscle groups with emphasis on hamstrings, hip flexors, quadriceps, and shoulder girdle.</w:t>
      </w:r>
    </w:p>
    <w:p w14:paraId="1B69114C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Weekly Volume: Minimum 60 minutes of dedicated flexibility work across all sessions</w:t>
      </w:r>
    </w:p>
    <w:p w14:paraId="28C942F7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Special Focus: Additional time allocated to areas with identified restrictions (lower back, knee joint)</w:t>
      </w:r>
    </w:p>
    <w:p w14:paraId="4C1AB39A">
      <w:pPr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t>PROGRESSION</w:t>
      </w:r>
    </w:p>
    <w:p w14:paraId="37690BCA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Initial Adaptation Phase (Weeks 1-4)</w:t>
      </w:r>
    </w:p>
    <w:p w14:paraId="53F60CFD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 xml:space="preserve">Week 1-2: </w:t>
      </w:r>
    </w:p>
    <w:p w14:paraId="215D2020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Establish consistent exercise schedule and proper technique.</w:t>
      </w:r>
    </w:p>
    <w:p w14:paraId="0CA639C7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Focus on exercise tolerance rather than intensity.</w:t>
      </w:r>
    </w:p>
    <w:p w14:paraId="60034C13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Document perceived exertion and blood glucose responses.</w:t>
      </w:r>
    </w:p>
    <w:p w14:paraId="798A6B5C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Complete 3 aerobic sessions (10-15 min) and 2 resistance sessions (1 set each)</w:t>
      </w:r>
    </w:p>
    <w:p w14:paraId="4E45AF4B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 xml:space="preserve">Week 3-4: </w:t>
      </w:r>
    </w:p>
    <w:p w14:paraId="6262A849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Increase aerobic duration by 5 minutes per session.</w:t>
      </w:r>
    </w:p>
    <w:p w14:paraId="7DDEE2C4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Add second set to 3-4 resistance exercises.</w:t>
      </w:r>
    </w:p>
    <w:p w14:paraId="6AAE68C5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Incorporate basic balance activities with support.</w:t>
      </w:r>
    </w:p>
    <w:p w14:paraId="3FF6393D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Development Phase (Weeks 5-8)</w:t>
      </w:r>
    </w:p>
    <w:p w14:paraId="63FEB3AC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 xml:space="preserve">Week 5-6: </w:t>
      </w:r>
    </w:p>
    <w:p w14:paraId="3D3FB782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Add fourth day of aerobic activity if tolerating well.</w:t>
      </w:r>
    </w:p>
    <w:p w14:paraId="506FD0E4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Increase resistance training to 2 sets for all exercises.</w:t>
      </w:r>
    </w:p>
    <w:p w14:paraId="6CAD8C6C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Begin incorporating interval training: 1-minute moderate effort followed by 2-minutes light effort.</w:t>
      </w:r>
    </w:p>
    <w:p w14:paraId="58F10405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Consider adding third resistance session if recovery is adequate.</w:t>
      </w:r>
    </w:p>
    <w:p w14:paraId="3134062A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 xml:space="preserve">Week 7-8: </w:t>
      </w:r>
    </w:p>
    <w:p w14:paraId="33DD44A3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Increase aerobic duration to 25-30 minutes per session.</w:t>
      </w:r>
    </w:p>
    <w:p w14:paraId="4A9EF0B7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Slight increase resistance (band tension or weight)</w:t>
      </w:r>
    </w:p>
    <w:p w14:paraId="4E856B9B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Reduce rest intervals between sets from 90 to 75 seconds.</w:t>
      </w:r>
    </w:p>
    <w:p w14:paraId="6F7DEBF4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Progress balance activities to reduce support as tolerated.</w:t>
      </w:r>
    </w:p>
    <w:p w14:paraId="4CD1D6E4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Refinement Phase (Weeks 9-12)</w:t>
      </w:r>
    </w:p>
    <w:p w14:paraId="292DCE5C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 xml:space="preserve">Week 9-10: </w:t>
      </w:r>
    </w:p>
    <w:p w14:paraId="5D52579E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Consider interval progression: 2-minutes moderate effort with 2-minutes recovery.</w:t>
      </w:r>
    </w:p>
    <w:p w14:paraId="3AF82B14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Add third set to key resistance exercises if appropriate.</w:t>
      </w:r>
    </w:p>
    <w:p w14:paraId="5D998092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Incorporate more dynamic movements within pain-free range.</w:t>
      </w:r>
    </w:p>
    <w:p w14:paraId="64E646DD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Evaluate for potential increase in intensity vs. duration.</w:t>
      </w:r>
    </w:p>
    <w:p w14:paraId="713986B7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 xml:space="preserve">Week 11-12: </w:t>
      </w:r>
    </w:p>
    <w:p w14:paraId="46F2130A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Consolidate progress and prepare for maintenance phase.</w:t>
      </w:r>
    </w:p>
    <w:p w14:paraId="4FD14A83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Fine-tune exercise selection based on patient preference and adherence.</w:t>
      </w:r>
    </w:p>
    <w:p w14:paraId="2B24624D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Focus on consistency and integration into lifestyle.</w:t>
      </w:r>
    </w:p>
    <w:p w14:paraId="2DDBEE3A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Formal reassessment of all parameters</w:t>
      </w:r>
    </w:p>
    <w:p w14:paraId="694F0122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Long-term Progression Guidance</w:t>
      </w:r>
    </w:p>
    <w:p w14:paraId="16EB5BEE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 xml:space="preserve">Monthly Assessments: Evaluate for changes in: </w:t>
      </w:r>
    </w:p>
    <w:p w14:paraId="5E32867C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Blood glucose control patterns</w:t>
      </w:r>
    </w:p>
    <w:p w14:paraId="535E38C2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Resting heart rate</w:t>
      </w:r>
    </w:p>
    <w:p w14:paraId="60B45207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Exercise tolerance</w:t>
      </w:r>
    </w:p>
    <w:p w14:paraId="00BBB16F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Joint comfort during and after exercise</w:t>
      </w:r>
    </w:p>
    <w:p w14:paraId="3B92AF77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 xml:space="preserve">Quarterly Re-evaluation: Complete formal reassessment including: </w:t>
      </w:r>
    </w:p>
    <w:p w14:paraId="05622E4B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Submaximal exercise test</w:t>
      </w:r>
    </w:p>
    <w:p w14:paraId="2296ABD2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Muscular endurance assessment</w:t>
      </w:r>
    </w:p>
    <w:p w14:paraId="094A5017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Flexibility measurements</w:t>
      </w:r>
    </w:p>
    <w:p w14:paraId="02EF29B2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Blood pressure response to exercise</w:t>
      </w:r>
    </w:p>
    <w:p w14:paraId="2C1F5301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Medication effectiveness in relation to exercise</w:t>
      </w:r>
    </w:p>
    <w:p w14:paraId="48C00FD4">
      <w:pPr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t>SPECIAL CONSIDERATIONS</w:t>
      </w:r>
    </w:p>
    <w:p w14:paraId="0B2C06EB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Diabetes Management</w:t>
      </w:r>
    </w:p>
    <w:p w14:paraId="3312231D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 xml:space="preserve">Pre-exercise Guidelines: </w:t>
      </w:r>
    </w:p>
    <w:p w14:paraId="59D9DCC9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Check blood glucose before exercise.</w:t>
      </w:r>
    </w:p>
    <w:p w14:paraId="15F7EF47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Optimal pre-exercise range: 100-180 mg/dL</w:t>
      </w:r>
    </w:p>
    <w:p w14:paraId="63A32B9E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Below 100 mg/dL: Consume 15-20g of carbohydrates before starting.</w:t>
      </w:r>
    </w:p>
    <w:p w14:paraId="05CD286A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Above 250 mg/dL: Check for ketones and postpone if positive.</w:t>
      </w:r>
    </w:p>
    <w:p w14:paraId="2A942015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 xml:space="preserve">During Exercise: </w:t>
      </w:r>
    </w:p>
    <w:p w14:paraId="0F9F9A9A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For sessions &gt;30 minutes: Recheck glucose halfway through.</w:t>
      </w:r>
    </w:p>
    <w:p w14:paraId="78FAB8AB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Have fast-acting carbohydrates available (glucose tablets, juice)</w:t>
      </w:r>
    </w:p>
    <w:p w14:paraId="458B7733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Watch for hypoglycemia signs: sweating, shakiness, confusion.</w:t>
      </w:r>
    </w:p>
    <w:p w14:paraId="1268BBC4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 xml:space="preserve">Post-exercise: </w:t>
      </w:r>
    </w:p>
    <w:p w14:paraId="56F818AE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Check blood glucose immediately after and 2 hours post-exercise.</w:t>
      </w:r>
    </w:p>
    <w:p w14:paraId="06D7BA2F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Be aware of potential delayed hypoglycemia (up to 24 hours)</w:t>
      </w:r>
    </w:p>
    <w:p w14:paraId="1D0E50ED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Document response patterns to different exercise types.</w:t>
      </w:r>
    </w:p>
    <w:p w14:paraId="4943623F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Joint Protection Strategies</w:t>
      </w:r>
    </w:p>
    <w:p w14:paraId="391CF609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 xml:space="preserve">Knee Considerations: </w:t>
      </w:r>
    </w:p>
    <w:p w14:paraId="2717875F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Avoid deep knee flexion (&gt;90 degrees)</w:t>
      </w:r>
    </w:p>
    <w:p w14:paraId="4CB101A8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Limit stair climbing and lunging movements.</w:t>
      </w:r>
    </w:p>
    <w:p w14:paraId="3D996213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Use knee-friendly equipment (recumbent bike vs upright)</w:t>
      </w:r>
    </w:p>
    <w:p w14:paraId="405436CA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Consider neoprene knee sleeve for support during walking.</w:t>
      </w:r>
    </w:p>
    <w:p w14:paraId="79C6AC96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 xml:space="preserve">Lumbar Spine Protection: </w:t>
      </w:r>
    </w:p>
    <w:p w14:paraId="55D7E217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Maintain neutral spine during all exercises.</w:t>
      </w:r>
    </w:p>
    <w:p w14:paraId="56095FE6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Avoid forward flexion with rotation.</w:t>
      </w:r>
    </w:p>
    <w:p w14:paraId="40B0E8B3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Incorporate proper lifting technique education.</w:t>
      </w:r>
    </w:p>
    <w:p w14:paraId="5DDBF550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Use lumbar support during seated exercises.</w:t>
      </w:r>
    </w:p>
    <w:p w14:paraId="5A5EF98B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Safety Protocols</w:t>
      </w:r>
    </w:p>
    <w:p w14:paraId="08983087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 xml:space="preserve">Exercise Termination Criteria: </w:t>
      </w:r>
    </w:p>
    <w:p w14:paraId="518A5527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Chest pain or pressure</w:t>
      </w:r>
    </w:p>
    <w:p w14:paraId="42F19627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Unusual shortness of breath</w:t>
      </w:r>
    </w:p>
    <w:p w14:paraId="491A3FF7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Dizziness or lightheadedness</w:t>
      </w:r>
    </w:p>
    <w:p w14:paraId="0F14D2DB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Blood glucose &lt;70 mg/dL or &gt;250 mg/dL</w:t>
      </w:r>
    </w:p>
    <w:p w14:paraId="2CE9D328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Joint pain exceeding 5/10 on pain scale</w:t>
      </w:r>
    </w:p>
    <w:p w14:paraId="215676D5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Excessive fatigue (&gt;7/10 on RPE scale)</w:t>
      </w:r>
    </w:p>
    <w:p w14:paraId="0D197FEE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 xml:space="preserve">Environmental Considerations: </w:t>
      </w:r>
    </w:p>
    <w:p w14:paraId="264D89EE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Avoid outdoor exercise in extreme temperatures.</w:t>
      </w:r>
    </w:p>
    <w:p w14:paraId="07B13958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Ensure proper footwear with cushioning and support.</w:t>
      </w:r>
    </w:p>
    <w:p w14:paraId="34F19C31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Exercise in well-lit areas with even surfaces</w:t>
      </w:r>
    </w:p>
    <w:p w14:paraId="3401D89F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Maintain hydration (8oz water before, during, and after exercise)</w:t>
      </w:r>
    </w:p>
    <w:p w14:paraId="45E016EA">
      <w:pPr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t>IMPLEMENTATION STRATEGIES</w:t>
      </w:r>
    </w:p>
    <w:p w14:paraId="40DBEFF7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Exercise Session Structure</w:t>
      </w:r>
    </w:p>
    <w:p w14:paraId="5091B238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 xml:space="preserve">Warm-up Components: </w:t>
      </w:r>
    </w:p>
    <w:p w14:paraId="006EDFDF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2-3 minutes of rhythmic movement at low intensity</w:t>
      </w:r>
    </w:p>
    <w:p w14:paraId="388F131A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2-3 minutes of dynamic range of motion exercises</w:t>
      </w:r>
    </w:p>
    <w:p w14:paraId="63DCA2E9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1-2 minutes of exercise-specific preparation at very low intensity</w:t>
      </w:r>
    </w:p>
    <w:p w14:paraId="2262C17A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 xml:space="preserve">Main Exercise Phase: </w:t>
      </w:r>
    </w:p>
    <w:p w14:paraId="41A53053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Begin each program component at lower end of prescribed range.</w:t>
      </w:r>
    </w:p>
    <w:p w14:paraId="793BB32B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Monitor rate of perceived exertion throughout</w:t>
      </w:r>
    </w:p>
    <w:p w14:paraId="025582B8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Use activity logs to document performance and sensations.</w:t>
      </w:r>
    </w:p>
    <w:p w14:paraId="25847754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 xml:space="preserve">Cool-down Components: </w:t>
      </w:r>
    </w:p>
    <w:p w14:paraId="65E2AAFB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2-3 minutes of decreased intensity activity</w:t>
      </w:r>
    </w:p>
    <w:p w14:paraId="43C64B61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3-4 minutes of static stretching</w:t>
      </w:r>
    </w:p>
    <w:p w14:paraId="2946AD2B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1-2 minutes of relaxation breathing</w:t>
      </w:r>
    </w:p>
    <w:p w14:paraId="176E17CD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Adherence Enhancement</w:t>
      </w:r>
    </w:p>
    <w:p w14:paraId="7593CA64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 xml:space="preserve">Social Support Integration: </w:t>
      </w:r>
    </w:p>
    <w:p w14:paraId="41C86400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Coordinate exercise sessions with husband when possible.</w:t>
      </w:r>
    </w:p>
    <w:p w14:paraId="3FB12FA3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Consider community-based programs for diabetes exercise.</w:t>
      </w:r>
    </w:p>
    <w:p w14:paraId="0B7D5FAD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Water aerobics classes provide social interaction and supervision.</w:t>
      </w:r>
    </w:p>
    <w:p w14:paraId="63CC330E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 xml:space="preserve">Monitoring Tools: </w:t>
      </w:r>
    </w:p>
    <w:p w14:paraId="2BCF9DAB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Provide exercise diary with glucose monitoring integration.</w:t>
      </w:r>
    </w:p>
    <w:p w14:paraId="56E06D14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Consider activity tracker to monitor steps and activity patterns.</w:t>
      </w:r>
    </w:p>
    <w:p w14:paraId="7AC58ECD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Weekly self-assessment of progress toward goals</w:t>
      </w:r>
    </w:p>
    <w:p w14:paraId="080435F4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 xml:space="preserve">Behavioral Strategies: </w:t>
      </w:r>
    </w:p>
    <w:p w14:paraId="24967F46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Schedule exercise at consistent times</w:t>
      </w:r>
    </w:p>
    <w:p w14:paraId="3C9D6BA9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Identify specific barriers and develop contingency plans.</w:t>
      </w:r>
    </w:p>
    <w:p w14:paraId="7E37F3F4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Use "habit stacking" to pair exercise with established daily routines.</w:t>
      </w:r>
    </w:p>
    <w:p w14:paraId="4396D55F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Lifestyle Integration</w:t>
      </w:r>
    </w:p>
    <w:p w14:paraId="0C846F90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 xml:space="preserve">Workplace Adaptations: </w:t>
      </w:r>
    </w:p>
    <w:p w14:paraId="4FB896D1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Set hourly reminders to break up sitting time.</w:t>
      </w:r>
    </w:p>
    <w:p w14:paraId="777EAFE8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Perform seated stretches during work breaks.</w:t>
      </w:r>
    </w:p>
    <w:p w14:paraId="522F4B45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Use lunch break for short walking session.</w:t>
      </w:r>
    </w:p>
    <w:p w14:paraId="7B6776CC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 xml:space="preserve">Home Environment: </w:t>
      </w:r>
    </w:p>
    <w:p w14:paraId="4B455D0E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Designate specific areas for exercise equipment</w:t>
      </w:r>
    </w:p>
    <w:p w14:paraId="3F0FC01F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Schedule TV time with concurrent stationary cycling</w:t>
      </w:r>
    </w:p>
    <w:p w14:paraId="5A4A3D87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Place visual reminders of exercise plan in prominent locations</w:t>
      </w:r>
    </w:p>
    <w:p w14:paraId="6D273CD5">
      <w:pPr>
        <w:rPr>
          <w:rFonts w:ascii="Calibri" w:hAnsi="Calibri" w:eastAsia="宋体" w:cs="Times New Roman"/>
        </w:rPr>
      </w:pPr>
      <w:r>
        <w:rPr>
          <w:rFonts w:ascii="Times New Roman" w:hAnsi="Times New Roman" w:eastAsia="宋体" w:cs="Times New Roman"/>
          <w:b/>
          <w:bCs/>
          <w:sz w:val="24"/>
        </w:rPr>
        <w:t>EVALUATION AND FOLLOW-UP</w:t>
      </w:r>
      <w:r>
        <w:rPr>
          <w:rFonts w:hint="eastAsia" w:ascii="Times New Roman" w:hAnsi="Times New Roman" w:eastAsia="宋体" w:cs="Times New Roman"/>
          <w:b/>
          <w:bCs/>
          <w:sz w:val="24"/>
        </w:rPr>
        <w:t xml:space="preserve"> </w:t>
      </w:r>
    </w:p>
    <w:p w14:paraId="15559A96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Strength and endurance measures</w:t>
      </w:r>
    </w:p>
    <w:p w14:paraId="101832DA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Flexibility assessment</w:t>
      </w:r>
    </w:p>
    <w:p w14:paraId="0B639E2E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Blood glucose control patterns</w:t>
      </w:r>
    </w:p>
    <w:p w14:paraId="07B7FB0B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t>Body composition changes</w:t>
      </w:r>
    </w:p>
    <w:p w14:paraId="38268E8B">
      <w:pPr>
        <w:rPr>
          <w:b/>
          <w:bCs/>
          <w:sz w:val="28"/>
          <w:szCs w:val="28"/>
        </w:rPr>
      </w:pPr>
      <w:r>
        <w:rPr>
          <w:rFonts w:ascii="Calibri" w:hAnsi="Calibri" w:eastAsia="宋体" w:cs="Times New Roman"/>
        </w:rPr>
        <w:t>Quality of life measures</w:t>
      </w:r>
    </w:p>
    <w:p w14:paraId="77287A63">
      <w:pPr>
        <w:rPr>
          <w:rFonts w:ascii="Times New Roman" w:hAnsi="Times New Roman" w:eastAsia="宋体" w:cs="Times New Roman"/>
          <w:b/>
          <w:bCs/>
          <w:sz w:val="24"/>
        </w:rPr>
      </w:pPr>
    </w:p>
    <w:p w14:paraId="170CC1C1">
      <w:pPr>
        <w:rPr>
          <w:rFonts w:ascii="Times New Roman" w:hAnsi="Times New Roman" w:eastAsia="宋体" w:cs="Times New Roman"/>
          <w:b/>
          <w:bCs/>
          <w:sz w:val="32"/>
          <w:szCs w:val="32"/>
        </w:rPr>
      </w:pPr>
    </w:p>
    <w:p w14:paraId="32BE145B">
      <w:pPr>
        <w:rPr>
          <w:rFonts w:ascii="Times New Roman" w:hAnsi="Times New Roman" w:eastAsia="宋体" w:cs="Times New Roman"/>
          <w:b/>
          <w:bCs/>
          <w:sz w:val="32"/>
          <w:szCs w:val="32"/>
        </w:rPr>
      </w:pPr>
    </w:p>
    <w:p w14:paraId="37BE83E6">
      <w:pPr>
        <w:rPr>
          <w:rFonts w:ascii="Times New Roman" w:hAnsi="Times New Roman" w:eastAsia="宋体" w:cs="Times New Roman"/>
          <w:b/>
          <w:bCs/>
          <w:sz w:val="32"/>
          <w:szCs w:val="32"/>
        </w:rPr>
      </w:pPr>
    </w:p>
    <w:p w14:paraId="37536829">
      <w:pPr>
        <w:rPr>
          <w:rFonts w:ascii="Times New Roman" w:hAnsi="Times New Roman" w:eastAsia="宋体" w:cs="Times New Roman"/>
          <w:b/>
          <w:bCs/>
          <w:sz w:val="32"/>
          <w:szCs w:val="32"/>
        </w:rPr>
      </w:pPr>
    </w:p>
    <w:p w14:paraId="37CBCDE2">
      <w:pPr>
        <w:rPr>
          <w:rFonts w:ascii="Times New Roman" w:hAnsi="Times New Roman" w:eastAsia="宋体" w:cs="Times New Roman"/>
          <w:b/>
          <w:bCs/>
          <w:sz w:val="32"/>
          <w:szCs w:val="32"/>
        </w:rPr>
      </w:pPr>
    </w:p>
    <w:p w14:paraId="5531729B">
      <w:pPr>
        <w:rPr>
          <w:rFonts w:ascii="Times New Roman" w:hAnsi="Times New Roman" w:eastAsia="宋体" w:cs="Times New Roman"/>
          <w:b/>
          <w:bCs/>
          <w:sz w:val="32"/>
          <w:szCs w:val="32"/>
        </w:rPr>
      </w:pPr>
    </w:p>
    <w:p w14:paraId="022BAD16">
      <w:pPr>
        <w:rPr>
          <w:rFonts w:ascii="Times New Roman" w:hAnsi="Times New Roman" w:eastAsia="宋体" w:cs="Times New Roman"/>
          <w:b/>
          <w:bCs/>
          <w:sz w:val="32"/>
          <w:szCs w:val="32"/>
        </w:rPr>
      </w:pPr>
    </w:p>
    <w:p w14:paraId="46A31612">
      <w:pPr>
        <w:rPr>
          <w:rFonts w:ascii="Times New Roman" w:hAnsi="Times New Roman" w:eastAsia="宋体" w:cs="Times New Roman"/>
          <w:b/>
          <w:bCs/>
          <w:sz w:val="32"/>
          <w:szCs w:val="32"/>
        </w:rPr>
      </w:pPr>
    </w:p>
    <w:p w14:paraId="276FDAD5">
      <w:pPr>
        <w:rPr>
          <w:rFonts w:hint="default" w:ascii="Times New Roman" w:hAnsi="Times New Roman" w:eastAsia="宋体" w:cs="Times New Roman"/>
          <w:b/>
          <w:bCs/>
          <w:sz w:val="32"/>
          <w:szCs w:val="32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32"/>
          <w:szCs w:val="32"/>
          <w:lang w:val="en-US" w:eastAsia="zh-CN"/>
        </w:rPr>
        <w:t xml:space="preserve">   12</w:t>
      </w:r>
    </w:p>
    <w:p w14:paraId="5F71B6D1">
      <w:pPr>
        <w:rPr>
          <w:rFonts w:ascii="Times New Roman" w:hAnsi="Times New Roman" w:eastAsia="宋体" w:cs="Times New Roman"/>
          <w:b/>
          <w:bCs/>
          <w:sz w:val="32"/>
          <w:szCs w:val="32"/>
        </w:rPr>
      </w:pPr>
      <w:r>
        <w:rPr>
          <w:rFonts w:hint="eastAsia" w:ascii="Times New Roman" w:hAnsi="Times New Roman" w:eastAsia="宋体" w:cs="Times New Roman"/>
          <w:b/>
          <w:bCs/>
          <w:sz w:val="32"/>
          <w:szCs w:val="32"/>
        </w:rPr>
        <w:t>Figure</w:t>
      </w:r>
    </w:p>
    <w:p w14:paraId="287F687D">
      <w:pPr>
        <w:jc w:val="center"/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drawing>
          <wp:inline distT="0" distB="0" distL="114300" distR="114300">
            <wp:extent cx="3000375" cy="2389505"/>
            <wp:effectExtent l="0" t="0" r="9525" b="10795"/>
            <wp:docPr id="2" name="图片 1" descr="屏幕截图 2025-02-28 1736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屏幕截图 2025-02-28 17361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000375" cy="2389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D840DA">
      <w:pPr>
        <w:jc w:val="center"/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t>Figure S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2</w:t>
      </w:r>
      <w:r>
        <w:rPr>
          <w:rFonts w:ascii="Times New Roman" w:hAnsi="Times New Roman" w:eastAsia="宋体" w:cs="Times New Roman"/>
          <w:b/>
          <w:bCs/>
          <w:sz w:val="24"/>
        </w:rPr>
        <w:t xml:space="preserve"> Distribution of FITT-VP Scores by Model and Dimension.</w:t>
      </w:r>
    </w:p>
    <w:p w14:paraId="153CC2F0">
      <w:pPr>
        <w:rPr>
          <w:rFonts w:ascii="Times New Roman" w:hAnsi="Times New Roman" w:eastAsia="宋体" w:cs="Times New Roman"/>
          <w:b/>
          <w:bCs/>
          <w:sz w:val="24"/>
        </w:rPr>
      </w:pPr>
    </w:p>
    <w:p w14:paraId="570F3F90">
      <w:pPr>
        <w:rPr>
          <w:rFonts w:ascii="Times New Roman" w:hAnsi="Times New Roman" w:eastAsia="宋体" w:cs="Times New Roman"/>
          <w:b/>
          <w:bCs/>
          <w:sz w:val="24"/>
        </w:rPr>
      </w:pPr>
    </w:p>
    <w:p w14:paraId="7F065100">
      <w:pPr>
        <w:jc w:val="center"/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drawing>
          <wp:inline distT="0" distB="0" distL="114300" distR="114300">
            <wp:extent cx="2430780" cy="2008505"/>
            <wp:effectExtent l="0" t="0" r="7620" b="10795"/>
            <wp:docPr id="1" name="图片 2" descr="屏幕截图 2025-02-28 0920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屏幕截图 2025-02-28 09203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430780" cy="2008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5E571A">
      <w:pPr>
        <w:jc w:val="center"/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drawing>
          <wp:inline distT="0" distB="0" distL="114300" distR="114300">
            <wp:extent cx="2425065" cy="2125980"/>
            <wp:effectExtent l="0" t="0" r="13335" b="7620"/>
            <wp:docPr id="3" name="图片 3" descr="屏幕截图 2025-02-28 0920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屏幕截图 2025-02-28 092053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425065" cy="2125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403BB7">
      <w:pPr>
        <w:jc w:val="center"/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t>Figure S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3</w:t>
      </w:r>
      <w:r>
        <w:rPr>
          <w:rFonts w:ascii="Times New Roman" w:hAnsi="Times New Roman" w:eastAsia="宋体" w:cs="Times New Roman"/>
          <w:b/>
          <w:bCs/>
          <w:sz w:val="24"/>
        </w:rPr>
        <w:t xml:space="preserve"> for model performance heatmap</w:t>
      </w:r>
    </w:p>
    <w:p w14:paraId="713FA8F4">
      <w:pPr>
        <w:jc w:val="center"/>
        <w:rPr>
          <w:rFonts w:ascii="Times New Roman" w:hAnsi="Times New Roman" w:eastAsia="宋体" w:cs="Times New Roman"/>
          <w:b/>
          <w:bCs/>
          <w:sz w:val="24"/>
        </w:rPr>
      </w:pPr>
    </w:p>
    <w:p w14:paraId="324191CD">
      <w:pPr>
        <w:rPr>
          <w:b/>
          <w:bCs/>
          <w:sz w:val="24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7C322D8">
    <w:pPr>
      <w:pStyle w:val="4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4" name="文本框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1E4BAEC3">
                          <w:pPr>
                            <w:pStyle w:val="4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CzSVju0AAAAAUBAAAPAAAAAAAAAAEAIAAAACIAAABkcnMvZG93bnJldi54bWxQSwECFAAU&#10;AAAACACHTuJAuow4KzICAABhBAAADgAAAAAAAAABACAAAAAfAQAAZHJzL2Uyb0RvYy54bWxQSwUG&#10;AAAAAAYABgBZAQAAw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1E4BAEC3">
                    <w:pPr>
                      <w:pStyle w:val="4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AE544FB"/>
    <w:multiLevelType w:val="singleLevel"/>
    <w:tmpl w:val="0AE544FB"/>
    <w:lvl w:ilvl="0" w:tentative="0">
      <w:start w:val="1"/>
      <w:numFmt w:val="decimal"/>
      <w:suff w:val="nothing"/>
      <w:lvlText w:val="（%1）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A684246"/>
    <w:rsid w:val="0046248B"/>
    <w:rsid w:val="007E70CA"/>
    <w:rsid w:val="00BE38A1"/>
    <w:rsid w:val="0187402D"/>
    <w:rsid w:val="058F4DA1"/>
    <w:rsid w:val="06C47189"/>
    <w:rsid w:val="07446D2D"/>
    <w:rsid w:val="082B233F"/>
    <w:rsid w:val="08F301FA"/>
    <w:rsid w:val="0AE22EED"/>
    <w:rsid w:val="0B2C354F"/>
    <w:rsid w:val="0BF56037"/>
    <w:rsid w:val="0C5D60B6"/>
    <w:rsid w:val="0C6531BD"/>
    <w:rsid w:val="0EAC0C2F"/>
    <w:rsid w:val="11276C93"/>
    <w:rsid w:val="12C0114D"/>
    <w:rsid w:val="13893FBC"/>
    <w:rsid w:val="14276FAA"/>
    <w:rsid w:val="16A701A7"/>
    <w:rsid w:val="17556E75"/>
    <w:rsid w:val="1CD203FA"/>
    <w:rsid w:val="1EAC4C7B"/>
    <w:rsid w:val="207D067D"/>
    <w:rsid w:val="208C266E"/>
    <w:rsid w:val="20FD17BE"/>
    <w:rsid w:val="226D4A34"/>
    <w:rsid w:val="24AF5C78"/>
    <w:rsid w:val="25302162"/>
    <w:rsid w:val="26445799"/>
    <w:rsid w:val="267B777E"/>
    <w:rsid w:val="2767173F"/>
    <w:rsid w:val="29852351"/>
    <w:rsid w:val="29C23A47"/>
    <w:rsid w:val="2A694722"/>
    <w:rsid w:val="2B9D6077"/>
    <w:rsid w:val="2C8043FC"/>
    <w:rsid w:val="2D3C71CA"/>
    <w:rsid w:val="2DB66F7C"/>
    <w:rsid w:val="2E6D7F83"/>
    <w:rsid w:val="2F1F6DA3"/>
    <w:rsid w:val="319121DA"/>
    <w:rsid w:val="31EE13DB"/>
    <w:rsid w:val="35101849"/>
    <w:rsid w:val="36A77DAA"/>
    <w:rsid w:val="371B5AE4"/>
    <w:rsid w:val="3805122C"/>
    <w:rsid w:val="39585DE2"/>
    <w:rsid w:val="39890052"/>
    <w:rsid w:val="3F073508"/>
    <w:rsid w:val="42C81561"/>
    <w:rsid w:val="433F136A"/>
    <w:rsid w:val="492434DC"/>
    <w:rsid w:val="4B9E7576"/>
    <w:rsid w:val="50324731"/>
    <w:rsid w:val="52D03D8D"/>
    <w:rsid w:val="56AD68BF"/>
    <w:rsid w:val="58134E48"/>
    <w:rsid w:val="59B83EF9"/>
    <w:rsid w:val="5C427AAA"/>
    <w:rsid w:val="5C5617A7"/>
    <w:rsid w:val="5C7F0CFE"/>
    <w:rsid w:val="5E323B4E"/>
    <w:rsid w:val="626C737D"/>
    <w:rsid w:val="62EF025F"/>
    <w:rsid w:val="65C14135"/>
    <w:rsid w:val="66D87988"/>
    <w:rsid w:val="695F06ED"/>
    <w:rsid w:val="6A164324"/>
    <w:rsid w:val="6B0F1F7D"/>
    <w:rsid w:val="6B9320D0"/>
    <w:rsid w:val="6F241291"/>
    <w:rsid w:val="6F745D74"/>
    <w:rsid w:val="6FC36CFC"/>
    <w:rsid w:val="71241069"/>
    <w:rsid w:val="71C6418C"/>
    <w:rsid w:val="75A0070C"/>
    <w:rsid w:val="77EB3293"/>
    <w:rsid w:val="77F263D0"/>
    <w:rsid w:val="77F71C38"/>
    <w:rsid w:val="78986F77"/>
    <w:rsid w:val="79725A1A"/>
    <w:rsid w:val="79AF31C5"/>
    <w:rsid w:val="79B002F1"/>
    <w:rsid w:val="7A684246"/>
    <w:rsid w:val="7BB0282A"/>
    <w:rsid w:val="7F9A1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qFormat="1"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Autospacing="1" w:afterAutospacing="1"/>
      <w:jc w:val="left"/>
      <w:outlineLvl w:val="0"/>
    </w:pPr>
    <w:rPr>
      <w:rFonts w:hint="eastAsia" w:ascii="宋体" w:hAnsi="宋体" w:eastAsia="宋体" w:cs="Times New Roman"/>
      <w:b/>
      <w:bCs/>
      <w:kern w:val="44"/>
      <w:sz w:val="48"/>
      <w:szCs w:val="48"/>
    </w:rPr>
  </w:style>
  <w:style w:type="paragraph" w:styleId="3">
    <w:name w:val="heading 2"/>
    <w:basedOn w:val="1"/>
    <w:next w:val="1"/>
    <w:semiHidden/>
    <w:unhideWhenUsed/>
    <w:qFormat/>
    <w:uiPriority w:val="0"/>
    <w:pPr>
      <w:spacing w:beforeAutospacing="1" w:afterAutospacing="1"/>
      <w:jc w:val="left"/>
      <w:outlineLvl w:val="1"/>
    </w:pPr>
    <w:rPr>
      <w:rFonts w:hint="eastAsia" w:ascii="宋体" w:hAnsi="宋体" w:eastAsia="宋体" w:cs="Times New Roman"/>
      <w:b/>
      <w:bCs/>
      <w:kern w:val="0"/>
      <w:sz w:val="36"/>
      <w:szCs w:val="36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5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6">
    <w:name w:val="Normal (Web)"/>
    <w:basedOn w:val="1"/>
    <w:qFormat/>
    <w:uiPriority w:val="0"/>
    <w:rPr>
      <w:sz w:val="24"/>
    </w:rPr>
  </w:style>
  <w:style w:type="table" w:styleId="8">
    <w:name w:val="Table Grid"/>
    <w:basedOn w:val="7"/>
    <w:qFormat/>
    <w:uiPriority w:val="39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styleId="10">
    <w:name w:val="Strong"/>
    <w:basedOn w:val="9"/>
    <w:qFormat/>
    <w:uiPriority w:val="0"/>
    <w:rPr>
      <w:b/>
    </w:rPr>
  </w:style>
  <w:style w:type="character" w:styleId="11">
    <w:name w:val="FollowedHyperlink"/>
    <w:basedOn w:val="9"/>
    <w:qFormat/>
    <w:uiPriority w:val="0"/>
    <w:rPr>
      <w:color w:val="800080"/>
      <w:u w:val="single"/>
    </w:rPr>
  </w:style>
  <w:style w:type="character" w:styleId="12">
    <w:name w:val="Hyperlink"/>
    <w:basedOn w:val="9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4.png"/><Relationship Id="rId7" Type="http://schemas.openxmlformats.org/officeDocument/2006/relationships/image" Target="media/image3.png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0</Pages>
  <Words>1971</Words>
  <Characters>12602</Characters>
  <Lines>1</Lines>
  <Paragraphs>1</Paragraphs>
  <TotalTime>1144</TotalTime>
  <ScaleCrop>false</ScaleCrop>
  <LinksUpToDate>false</LinksUpToDate>
  <CharactersWithSpaces>14275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8T01:34:00Z</dcterms:created>
  <dc:creator>于野</dc:creator>
  <cp:lastModifiedBy>于野</cp:lastModifiedBy>
  <dcterms:modified xsi:type="dcterms:W3CDTF">2026-04-21T11:57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ADD0C327F886407CABEB3E245F868ACE_13</vt:lpwstr>
  </property>
  <property fmtid="{D5CDD505-2E9C-101B-9397-08002B2CF9AE}" pid="4" name="KSOTemplateDocerSaveRecord">
    <vt:lpwstr>eyJoZGlkIjoiNDUyNmU2MGU4MGIyODE2YWRkZjJjYzcyY2M0MmRhZmEiLCJ1c2VySWQiOiI3OTUxNTQ1ODUifQ==</vt:lpwstr>
  </property>
</Properties>
</file>